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54A7C" w14:textId="77777777" w:rsidR="0085502D" w:rsidRPr="00E05DDC" w:rsidRDefault="0085502D" w:rsidP="00206BD1">
      <w:pPr>
        <w:rPr>
          <w:b/>
          <w:szCs w:val="24"/>
          <w:lang w:val="en-US"/>
        </w:rPr>
      </w:pPr>
      <w:r w:rsidRPr="00E05DDC">
        <w:rPr>
          <w:b/>
          <w:szCs w:val="24"/>
          <w:lang w:val="en-US"/>
        </w:rPr>
        <w:t>Table S1. The disposition of patients aged ≥60 years included in this analysis of the extension studies (Full Analysis Set)</w:t>
      </w:r>
    </w:p>
    <w:tbl>
      <w:tblPr>
        <w:tblStyle w:val="TableGrid"/>
        <w:tblpPr w:leftFromText="180" w:rightFromText="180" w:vertAnchor="page" w:horzAnchor="margin" w:tblpY="2271"/>
        <w:tblW w:w="5000" w:type="pct"/>
        <w:tblLook w:val="04A0" w:firstRow="1" w:lastRow="0" w:firstColumn="1" w:lastColumn="0" w:noHBand="0" w:noVBand="1"/>
      </w:tblPr>
      <w:tblGrid>
        <w:gridCol w:w="4348"/>
        <w:gridCol w:w="3262"/>
        <w:gridCol w:w="3262"/>
        <w:gridCol w:w="3262"/>
      </w:tblGrid>
      <w:tr w:rsidR="0085502D" w:rsidRPr="00E05DDC" w:rsidDel="009024C2" w14:paraId="4D95D6DD" w14:textId="77777777" w:rsidTr="009024C2">
        <w:tc>
          <w:tcPr>
            <w:tcW w:w="153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9765DD" w14:textId="77777777" w:rsidR="0085502D" w:rsidRPr="00E05DDC" w:rsidDel="009024C2" w:rsidRDefault="0085502D" w:rsidP="009024C2">
            <w:pPr>
              <w:spacing w:after="0" w:line="240" w:lineRule="auto"/>
              <w:ind w:right="-1182"/>
              <w:rPr>
                <w:sz w:val="24"/>
                <w:szCs w:val="24"/>
              </w:rPr>
            </w:pPr>
          </w:p>
        </w:tc>
        <w:tc>
          <w:tcPr>
            <w:tcW w:w="11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C2BC1EC" w14:textId="77777777" w:rsidR="0085502D" w:rsidRPr="00E05DDC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Placebo</w:t>
            </w:r>
          </w:p>
          <w:p w14:paraId="35BB777E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(n=21)</w:t>
            </w:r>
          </w:p>
        </w:tc>
        <w:tc>
          <w:tcPr>
            <w:tcW w:w="11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3E3E0E1" w14:textId="77777777" w:rsidR="0085502D" w:rsidRPr="00E05DDC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 xml:space="preserve">Perampanel </w:t>
            </w:r>
          </w:p>
          <w:p w14:paraId="08371C37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(n=50)</w:t>
            </w:r>
          </w:p>
        </w:tc>
        <w:tc>
          <w:tcPr>
            <w:tcW w:w="11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4222DA" w14:textId="77777777" w:rsidR="0085502D" w:rsidRPr="00E05DDC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All patients</w:t>
            </w:r>
          </w:p>
          <w:p w14:paraId="153FD9DE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(N=71)</w:t>
            </w:r>
          </w:p>
        </w:tc>
      </w:tr>
      <w:tr w:rsidR="0085502D" w:rsidRPr="00E05DDC" w:rsidDel="009024C2" w14:paraId="035C5579" w14:textId="77777777" w:rsidTr="009024C2">
        <w:trPr>
          <w:trHeight w:val="323"/>
        </w:trPr>
        <w:tc>
          <w:tcPr>
            <w:tcW w:w="153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60C57D" w14:textId="77777777" w:rsidR="0085502D" w:rsidRPr="00E05DDC" w:rsidDel="009024C2" w:rsidRDefault="0085502D" w:rsidP="009024C2">
            <w:pPr>
              <w:spacing w:after="0" w:line="240" w:lineRule="auto"/>
              <w:ind w:right="-1182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Enrolled, n</w:t>
            </w:r>
          </w:p>
        </w:tc>
        <w:tc>
          <w:tcPr>
            <w:tcW w:w="115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8500CA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21</w:t>
            </w:r>
          </w:p>
        </w:tc>
        <w:tc>
          <w:tcPr>
            <w:tcW w:w="115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7BF796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50</w:t>
            </w:r>
          </w:p>
        </w:tc>
        <w:tc>
          <w:tcPr>
            <w:tcW w:w="115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D603CB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71</w:t>
            </w:r>
          </w:p>
        </w:tc>
      </w:tr>
      <w:tr w:rsidR="0085502D" w:rsidRPr="00E05DDC" w:rsidDel="009024C2" w14:paraId="73DCFFC2" w14:textId="77777777" w:rsidTr="00260A60">
        <w:trPr>
          <w:trHeight w:val="323"/>
        </w:trPr>
        <w:tc>
          <w:tcPr>
            <w:tcW w:w="15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47A474" w14:textId="77777777" w:rsidR="0085502D" w:rsidRPr="00E05DDC" w:rsidDel="009024C2" w:rsidRDefault="0085502D" w:rsidP="00260A60">
            <w:pPr>
              <w:spacing w:after="0" w:line="240" w:lineRule="auto"/>
              <w:ind w:left="450" w:right="-1182" w:hanging="270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Not treated, n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7CB109" w14:textId="77777777" w:rsidR="0085502D" w:rsidRPr="00E05DDC" w:rsidDel="009024C2" w:rsidRDefault="0085502D" w:rsidP="00260A60">
            <w:pPr>
              <w:spacing w:after="0" w:line="240" w:lineRule="auto"/>
              <w:ind w:hanging="270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0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A07745" w14:textId="77777777" w:rsidR="0085502D" w:rsidRPr="00E05DDC" w:rsidDel="009024C2" w:rsidRDefault="0085502D" w:rsidP="00260A60">
            <w:pPr>
              <w:spacing w:after="0" w:line="240" w:lineRule="auto"/>
              <w:ind w:hanging="270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0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0C531C" w14:textId="77777777" w:rsidR="0085502D" w:rsidRPr="00E05DDC" w:rsidDel="009024C2" w:rsidRDefault="0085502D" w:rsidP="00260A60">
            <w:pPr>
              <w:spacing w:after="0" w:line="240" w:lineRule="auto"/>
              <w:ind w:hanging="270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0</w:t>
            </w:r>
          </w:p>
        </w:tc>
      </w:tr>
      <w:tr w:rsidR="0085502D" w:rsidRPr="00E05DDC" w:rsidDel="009024C2" w14:paraId="716A734E" w14:textId="77777777" w:rsidTr="00260A60">
        <w:trPr>
          <w:trHeight w:val="323"/>
        </w:trPr>
        <w:tc>
          <w:tcPr>
            <w:tcW w:w="15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4CA43A" w14:textId="77777777" w:rsidR="0085502D" w:rsidRPr="00E05DDC" w:rsidDel="009024C2" w:rsidRDefault="0085502D" w:rsidP="00260A60">
            <w:pPr>
              <w:spacing w:after="0" w:line="240" w:lineRule="auto"/>
              <w:ind w:left="422" w:right="-1182" w:hanging="270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Treated, n (%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44F1CE" w14:textId="77777777" w:rsidR="0085502D" w:rsidRPr="00E05DDC" w:rsidDel="009024C2" w:rsidRDefault="0085502D" w:rsidP="00B91469">
            <w:pPr>
              <w:spacing w:after="0" w:line="240" w:lineRule="auto"/>
              <w:ind w:hanging="270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21 (100.0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FD302C" w14:textId="77777777" w:rsidR="0085502D" w:rsidRPr="00E05DDC" w:rsidDel="009024C2" w:rsidRDefault="0085502D" w:rsidP="00B91469">
            <w:pPr>
              <w:spacing w:after="0" w:line="240" w:lineRule="auto"/>
              <w:ind w:hanging="270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50 (100.0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2DE300" w14:textId="77777777" w:rsidR="0085502D" w:rsidRPr="00E05DDC" w:rsidDel="009024C2" w:rsidRDefault="0085502D" w:rsidP="00B91469">
            <w:pPr>
              <w:spacing w:after="0" w:line="240" w:lineRule="auto"/>
              <w:ind w:hanging="270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71 (100.0)</w:t>
            </w:r>
          </w:p>
        </w:tc>
      </w:tr>
      <w:tr w:rsidR="0085502D" w:rsidRPr="00E05DDC" w:rsidDel="009024C2" w14:paraId="1AF61096" w14:textId="77777777" w:rsidTr="009024C2">
        <w:trPr>
          <w:trHeight w:val="323"/>
        </w:trPr>
        <w:tc>
          <w:tcPr>
            <w:tcW w:w="15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D65E5D" w14:textId="77777777" w:rsidR="0085502D" w:rsidRPr="00E05DDC" w:rsidDel="009024C2" w:rsidRDefault="0085502D" w:rsidP="009024C2">
            <w:pPr>
              <w:spacing w:after="0" w:line="240" w:lineRule="auto"/>
              <w:ind w:left="422" w:right="-1182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Completed extension studies, n (%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EEE656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5 (23.8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072ED6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14 (28.0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9C870F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19 (26.8)</w:t>
            </w:r>
          </w:p>
        </w:tc>
      </w:tr>
      <w:tr w:rsidR="0085502D" w:rsidRPr="00E05DDC" w:rsidDel="009024C2" w14:paraId="05AEDCC6" w14:textId="77777777" w:rsidTr="009024C2">
        <w:trPr>
          <w:trHeight w:val="323"/>
        </w:trPr>
        <w:tc>
          <w:tcPr>
            <w:tcW w:w="15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E6FE91" w14:textId="77777777" w:rsidR="0085502D" w:rsidRPr="00E05DDC" w:rsidDel="009024C2" w:rsidRDefault="0085502D" w:rsidP="009024C2">
            <w:pPr>
              <w:spacing w:after="0" w:line="240" w:lineRule="auto"/>
              <w:ind w:left="422" w:right="-1182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Discontinued extension studies, n (%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C0E3BA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16 (76.2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ED5BDF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36 (72.0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EA32E1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52 (73.2)</w:t>
            </w:r>
          </w:p>
        </w:tc>
      </w:tr>
      <w:tr w:rsidR="0085502D" w:rsidRPr="00E05DDC" w:rsidDel="009024C2" w14:paraId="5AB2A32E" w14:textId="77777777" w:rsidTr="009024C2">
        <w:trPr>
          <w:trHeight w:val="323"/>
        </w:trPr>
        <w:tc>
          <w:tcPr>
            <w:tcW w:w="15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58554C" w14:textId="77777777" w:rsidR="0085502D" w:rsidRPr="00E05DDC" w:rsidDel="009024C2" w:rsidRDefault="0085502D" w:rsidP="00260A60">
            <w:pPr>
              <w:spacing w:after="0" w:line="240" w:lineRule="auto"/>
              <w:ind w:left="422" w:right="-1182" w:firstLine="208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 xml:space="preserve">Primary reason for discontinuation, n (%) 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CD1561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BA231A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E14F79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85502D" w:rsidRPr="00E05DDC" w:rsidDel="009024C2" w14:paraId="51E3155D" w14:textId="77777777" w:rsidTr="009024C2">
        <w:trPr>
          <w:trHeight w:val="323"/>
        </w:trPr>
        <w:tc>
          <w:tcPr>
            <w:tcW w:w="15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2B0DD4" w14:textId="77777777" w:rsidR="0085502D" w:rsidRPr="00E05DDC" w:rsidDel="009024C2" w:rsidRDefault="0085502D" w:rsidP="00260A60">
            <w:pPr>
              <w:spacing w:after="0" w:line="240" w:lineRule="auto"/>
              <w:ind w:left="422" w:right="-1182" w:firstLine="478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Other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BE49FF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7 (33.3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297628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12 (24.0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A6B10C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19 (26.8)</w:t>
            </w:r>
          </w:p>
        </w:tc>
      </w:tr>
      <w:tr w:rsidR="0085502D" w:rsidRPr="00E05DDC" w:rsidDel="009024C2" w14:paraId="138293EE" w14:textId="77777777" w:rsidTr="009024C2">
        <w:trPr>
          <w:trHeight w:val="323"/>
        </w:trPr>
        <w:tc>
          <w:tcPr>
            <w:tcW w:w="15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B7824E" w14:textId="77777777" w:rsidR="0085502D" w:rsidRPr="00E05DDC" w:rsidDel="009024C2" w:rsidRDefault="0085502D" w:rsidP="00260A60">
            <w:pPr>
              <w:spacing w:after="0" w:line="240" w:lineRule="auto"/>
              <w:ind w:left="422" w:right="-1182" w:firstLine="478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Inadequate therapeutic effect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0EA4EF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4 (19.0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DA19F2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10 (20.0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2250CC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14 (19.7)</w:t>
            </w:r>
          </w:p>
        </w:tc>
      </w:tr>
      <w:tr w:rsidR="0085502D" w:rsidRPr="00E05DDC" w:rsidDel="009024C2" w14:paraId="322CCB08" w14:textId="77777777" w:rsidTr="009024C2">
        <w:trPr>
          <w:trHeight w:val="323"/>
        </w:trPr>
        <w:tc>
          <w:tcPr>
            <w:tcW w:w="15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71C191" w14:textId="77777777" w:rsidR="0085502D" w:rsidRPr="00E05DDC" w:rsidDel="009024C2" w:rsidRDefault="0085502D" w:rsidP="00260A60">
            <w:pPr>
              <w:spacing w:after="0" w:line="240" w:lineRule="auto"/>
              <w:ind w:left="422" w:right="-1182" w:firstLine="478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AE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1BA2AF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2 (9.5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3CC03B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6 (12.0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A77B2A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8 (11.3)</w:t>
            </w:r>
          </w:p>
        </w:tc>
      </w:tr>
      <w:tr w:rsidR="0085502D" w:rsidRPr="00E05DDC" w:rsidDel="009024C2" w14:paraId="0649EC58" w14:textId="77777777" w:rsidTr="009024C2">
        <w:trPr>
          <w:trHeight w:val="323"/>
        </w:trPr>
        <w:tc>
          <w:tcPr>
            <w:tcW w:w="15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75C466" w14:textId="77777777" w:rsidR="0085502D" w:rsidRPr="00E05DDC" w:rsidDel="009024C2" w:rsidRDefault="0085502D" w:rsidP="00260A60">
            <w:pPr>
              <w:spacing w:after="0" w:line="240" w:lineRule="auto"/>
              <w:ind w:left="422" w:right="-1182" w:firstLine="478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Patient choice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FC7CBB" w14:textId="77777777" w:rsidR="0085502D" w:rsidRPr="00E05DDC" w:rsidDel="009024C2" w:rsidRDefault="0085502D" w:rsidP="00260A6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2 (9.5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49FF8E" w14:textId="77777777" w:rsidR="0085502D" w:rsidRPr="00E05DDC" w:rsidDel="009024C2" w:rsidRDefault="0085502D" w:rsidP="00260A6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6 (12.0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DDBA88" w14:textId="77777777" w:rsidR="0085502D" w:rsidRPr="00E05DDC" w:rsidDel="009024C2" w:rsidRDefault="0085502D" w:rsidP="00260A6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8 (11.3)</w:t>
            </w:r>
          </w:p>
        </w:tc>
      </w:tr>
      <w:tr w:rsidR="0085502D" w:rsidRPr="00E05DDC" w:rsidDel="009024C2" w14:paraId="4001B281" w14:textId="77777777" w:rsidTr="009024C2">
        <w:trPr>
          <w:trHeight w:val="323"/>
        </w:trPr>
        <w:tc>
          <w:tcPr>
            <w:tcW w:w="15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FCA5E3" w14:textId="77777777" w:rsidR="0085502D" w:rsidRPr="00E05DDC" w:rsidDel="009024C2" w:rsidRDefault="0085502D" w:rsidP="00260A60">
            <w:pPr>
              <w:spacing w:after="0" w:line="240" w:lineRule="auto"/>
              <w:ind w:left="422" w:right="-1182" w:firstLine="478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Lost to follow-up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74DEF6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1 (4.8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9A79FB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1 (2.0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465A43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2 (2.8)</w:t>
            </w:r>
          </w:p>
        </w:tc>
      </w:tr>
      <w:tr w:rsidR="0085502D" w:rsidRPr="00E05DDC" w:rsidDel="009024C2" w14:paraId="71609039" w14:textId="77777777" w:rsidTr="009024C2">
        <w:trPr>
          <w:trHeight w:val="323"/>
        </w:trPr>
        <w:tc>
          <w:tcPr>
            <w:tcW w:w="15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29C380" w14:textId="77777777" w:rsidR="0085502D" w:rsidRPr="00E05DDC" w:rsidDel="009024C2" w:rsidRDefault="0085502D" w:rsidP="00260A60">
            <w:pPr>
              <w:spacing w:after="0" w:line="240" w:lineRule="auto"/>
              <w:ind w:left="422" w:right="-1182" w:firstLine="478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Withdrawal of consent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3DC7AA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0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218725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1 (2.0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4A6DBB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1 (1.4)</w:t>
            </w:r>
          </w:p>
        </w:tc>
      </w:tr>
      <w:tr w:rsidR="0085502D" w:rsidRPr="00E05DDC" w:rsidDel="009024C2" w14:paraId="11454A3B" w14:textId="77777777" w:rsidTr="009024C2">
        <w:trPr>
          <w:trHeight w:val="323"/>
        </w:trPr>
        <w:tc>
          <w:tcPr>
            <w:tcW w:w="153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89CD20" w14:textId="77777777" w:rsidR="0085502D" w:rsidRPr="00E05DDC" w:rsidDel="009024C2" w:rsidRDefault="0085502D" w:rsidP="00260A60">
            <w:pPr>
              <w:spacing w:after="0" w:line="240" w:lineRule="auto"/>
              <w:ind w:left="422" w:right="-1182" w:firstLine="478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Study terminated by sponsor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8F062F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0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ED36CE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0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5C4EBC" w14:textId="77777777" w:rsidR="0085502D" w:rsidRPr="00E05DDC" w:rsidDel="009024C2" w:rsidRDefault="0085502D" w:rsidP="009024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>
              <w:rPr>
                <w:sz w:val="24"/>
                <w:szCs w:val="24"/>
              </w:rPr>
              <w:t>0</w:t>
            </w:r>
          </w:p>
        </w:tc>
      </w:tr>
    </w:tbl>
    <w:p w14:paraId="2A3D7B4C" w14:textId="77777777" w:rsidR="0085502D" w:rsidRPr="00E05DDC" w:rsidRDefault="0085502D">
      <w:pPr>
        <w:spacing w:after="160" w:line="259" w:lineRule="auto"/>
        <w:rPr>
          <w:bCs/>
          <w:szCs w:val="24"/>
          <w:lang w:val="en-US"/>
        </w:rPr>
      </w:pPr>
      <w:r w:rsidRPr="00E05DDC">
        <w:rPr>
          <w:bCs/>
          <w:szCs w:val="24"/>
          <w:lang w:val="en-US"/>
        </w:rPr>
        <w:t>AE, adverse event.</w:t>
      </w:r>
      <w:r w:rsidRPr="00E05DDC">
        <w:rPr>
          <w:bCs/>
          <w:szCs w:val="24"/>
          <w:lang w:val="en-US"/>
        </w:rPr>
        <w:br w:type="page"/>
      </w:r>
    </w:p>
    <w:p w14:paraId="13AFDF7D" w14:textId="20D7E76D" w:rsidR="0085502D" w:rsidRPr="00E05DDC" w:rsidRDefault="0085502D" w:rsidP="00206BD1">
      <w:pPr>
        <w:rPr>
          <w:b/>
          <w:bCs/>
          <w:szCs w:val="24"/>
          <w:lang w:val="en-US"/>
        </w:rPr>
      </w:pPr>
      <w:r w:rsidRPr="00E05DDC">
        <w:rPr>
          <w:b/>
          <w:szCs w:val="24"/>
          <w:lang w:val="en-US"/>
        </w:rPr>
        <w:lastRenderedPageBreak/>
        <w:t>Table S2.</w:t>
      </w:r>
      <w:r w:rsidRPr="00E05DDC">
        <w:rPr>
          <w:szCs w:val="24"/>
          <w:lang w:val="en-US"/>
        </w:rPr>
        <w:t xml:space="preserve"> </w:t>
      </w:r>
      <w:r w:rsidRPr="00E05DDC">
        <w:rPr>
          <w:b/>
          <w:bCs/>
          <w:szCs w:val="24"/>
          <w:lang w:val="en-US"/>
        </w:rPr>
        <w:t>Perampanel modal dose in patients aged ≥60 years, stratified by concomitant EIASM use recorded at baseline (Safety Analysis Set)</w:t>
      </w:r>
    </w:p>
    <w:tbl>
      <w:tblPr>
        <w:tblStyle w:val="TableGrid"/>
        <w:tblpPr w:leftFromText="180" w:rightFromText="180" w:vertAnchor="page" w:horzAnchor="margin" w:tblpY="2785"/>
        <w:tblW w:w="5000" w:type="pct"/>
        <w:tblLook w:val="04A0" w:firstRow="1" w:lastRow="0" w:firstColumn="1" w:lastColumn="0" w:noHBand="0" w:noVBand="1"/>
      </w:tblPr>
      <w:tblGrid>
        <w:gridCol w:w="4348"/>
        <w:gridCol w:w="3262"/>
        <w:gridCol w:w="3262"/>
        <w:gridCol w:w="3262"/>
      </w:tblGrid>
      <w:tr w:rsidR="0085502D" w:rsidRPr="00E05DDC" w:rsidDel="009024C2" w14:paraId="696335B9" w14:textId="77777777" w:rsidTr="00A00BB7">
        <w:tc>
          <w:tcPr>
            <w:tcW w:w="153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1D7FD2" w14:textId="77777777" w:rsidR="0085502D" w:rsidRPr="00E05DDC" w:rsidDel="009024C2" w:rsidRDefault="0085502D" w:rsidP="00A00BB7">
            <w:pPr>
              <w:spacing w:after="0" w:line="240" w:lineRule="auto"/>
              <w:ind w:right="-1182"/>
              <w:rPr>
                <w:sz w:val="24"/>
                <w:szCs w:val="24"/>
              </w:rPr>
            </w:pPr>
          </w:p>
        </w:tc>
        <w:tc>
          <w:tcPr>
            <w:tcW w:w="11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FBD8B15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DDC" w:rsidDel="009024C2">
              <w:rPr>
                <w:rFonts w:eastAsia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IASMs</w:t>
            </w:r>
          </w:p>
          <w:p w14:paraId="358D7EC5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rFonts w:eastAsia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(n=44)</w:t>
            </w:r>
          </w:p>
        </w:tc>
        <w:tc>
          <w:tcPr>
            <w:tcW w:w="11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04512C0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DDC" w:rsidDel="009024C2">
              <w:rPr>
                <w:rFonts w:eastAsia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on-EIASMs</w:t>
            </w:r>
          </w:p>
          <w:p w14:paraId="44ED18A8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rFonts w:eastAsia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(n=27)</w:t>
            </w:r>
          </w:p>
        </w:tc>
        <w:tc>
          <w:tcPr>
            <w:tcW w:w="11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D7B4C1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US"/>
              </w:rPr>
            </w:pPr>
            <w:r w:rsidRPr="00E05DDC" w:rsidDel="009024C2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All patients</w:t>
            </w:r>
          </w:p>
          <w:p w14:paraId="2C3E3425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(N=71)</w:t>
            </w:r>
          </w:p>
        </w:tc>
      </w:tr>
      <w:tr w:rsidR="0085502D" w:rsidRPr="00E05DDC" w:rsidDel="009024C2" w14:paraId="1EC57615" w14:textId="77777777" w:rsidTr="00A00BB7">
        <w:trPr>
          <w:trHeight w:val="819"/>
        </w:trPr>
        <w:tc>
          <w:tcPr>
            <w:tcW w:w="153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10E296" w14:textId="77777777" w:rsidR="0085502D" w:rsidRPr="00E05DDC" w:rsidDel="009024C2" w:rsidRDefault="0085502D" w:rsidP="00A00BB7">
            <w:pPr>
              <w:spacing w:after="0" w:line="240" w:lineRule="auto"/>
              <w:ind w:right="-1182"/>
              <w:rPr>
                <w:sz w:val="24"/>
                <w:szCs w:val="24"/>
              </w:rPr>
            </w:pPr>
            <w:r w:rsidRPr="00E05DDC" w:rsidDel="009024C2">
              <w:rPr>
                <w:rFonts w:eastAsia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ean (SD) modal dose, mg/day</w:t>
            </w:r>
          </w:p>
        </w:tc>
        <w:tc>
          <w:tcPr>
            <w:tcW w:w="115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D148F2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8.9 (3.5)</w:t>
            </w:r>
          </w:p>
        </w:tc>
        <w:tc>
          <w:tcPr>
            <w:tcW w:w="115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E82515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8.9 (2.6)</w:t>
            </w:r>
          </w:p>
        </w:tc>
        <w:tc>
          <w:tcPr>
            <w:tcW w:w="115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E3872B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rFonts w:eastAsia="Times New Roman"/>
                <w:sz w:val="24"/>
                <w:szCs w:val="24"/>
                <w:lang w:val="en-US"/>
              </w:rPr>
              <w:t>8.9 (3.2)</w:t>
            </w:r>
          </w:p>
        </w:tc>
      </w:tr>
      <w:tr w:rsidR="0085502D" w:rsidRPr="00E05DDC" w:rsidDel="009024C2" w14:paraId="5851F2C3" w14:textId="77777777" w:rsidTr="00A00BB7">
        <w:tc>
          <w:tcPr>
            <w:tcW w:w="15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4FC7F7" w14:textId="77777777" w:rsidR="0085502D" w:rsidRPr="00E05DDC" w:rsidDel="009024C2" w:rsidRDefault="0085502D" w:rsidP="00A00BB7">
            <w:pPr>
              <w:spacing w:after="0" w:line="240" w:lineRule="auto"/>
              <w:ind w:right="-1182"/>
              <w:rPr>
                <w:sz w:val="24"/>
                <w:szCs w:val="24"/>
              </w:rPr>
            </w:pPr>
            <w:r w:rsidRPr="00E05DDC" w:rsidDel="009024C2">
              <w:rPr>
                <w:rFonts w:eastAsia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odal dose received (mg), n (%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7B71B62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6A25179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1C64C0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85502D" w:rsidRPr="00E05DDC" w:rsidDel="009024C2" w14:paraId="1B5A7BD4" w14:textId="77777777" w:rsidTr="00A00BB7">
        <w:tc>
          <w:tcPr>
            <w:tcW w:w="15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DB1AF3" w14:textId="77777777" w:rsidR="0085502D" w:rsidRPr="00E05DDC" w:rsidDel="009024C2" w:rsidRDefault="0085502D" w:rsidP="00A00BB7">
            <w:pPr>
              <w:spacing w:after="0" w:line="240" w:lineRule="auto"/>
              <w:ind w:left="422" w:right="-1182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2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2A5BCA3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4 (9.1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B428352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0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B4ACEA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4 (5.6)</w:t>
            </w:r>
          </w:p>
        </w:tc>
      </w:tr>
      <w:tr w:rsidR="0085502D" w:rsidRPr="00E05DDC" w:rsidDel="009024C2" w14:paraId="32321F98" w14:textId="77777777" w:rsidTr="00A00BB7">
        <w:tc>
          <w:tcPr>
            <w:tcW w:w="15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4D404A" w14:textId="77777777" w:rsidR="0085502D" w:rsidRPr="00E05DDC" w:rsidDel="009024C2" w:rsidRDefault="0085502D" w:rsidP="00A00BB7">
            <w:pPr>
              <w:spacing w:after="0" w:line="240" w:lineRule="auto"/>
              <w:ind w:left="422" w:right="-1182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4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3A853A4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3 (6.8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B9D7EB1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3 (11.1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12040C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6 (8.5)</w:t>
            </w:r>
          </w:p>
        </w:tc>
      </w:tr>
      <w:tr w:rsidR="0085502D" w:rsidRPr="00E05DDC" w:rsidDel="009024C2" w14:paraId="3F687B7C" w14:textId="77777777" w:rsidTr="00A00BB7">
        <w:tc>
          <w:tcPr>
            <w:tcW w:w="15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F2DEE3" w14:textId="77777777" w:rsidR="0085502D" w:rsidRPr="00E05DDC" w:rsidDel="009024C2" w:rsidRDefault="0085502D" w:rsidP="00A00BB7">
            <w:pPr>
              <w:spacing w:after="0" w:line="240" w:lineRule="auto"/>
              <w:ind w:left="422" w:right="-1182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6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B5D8E0B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6 (13.6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F1F2532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2 (7.4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E2C9E7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8 (11.3)</w:t>
            </w:r>
          </w:p>
        </w:tc>
      </w:tr>
      <w:tr w:rsidR="0085502D" w:rsidRPr="00E05DDC" w:rsidDel="009024C2" w14:paraId="0BC77B33" w14:textId="77777777" w:rsidTr="00A00BB7">
        <w:tc>
          <w:tcPr>
            <w:tcW w:w="15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561259" w14:textId="77777777" w:rsidR="0085502D" w:rsidRPr="00E05DDC" w:rsidDel="009024C2" w:rsidRDefault="0085502D" w:rsidP="00A00BB7">
            <w:pPr>
              <w:spacing w:after="0" w:line="240" w:lineRule="auto"/>
              <w:ind w:left="422" w:right="-1182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8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F0AB30D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7 (15.9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883E7F1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10 (37.0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65E9CF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17 (23.9)</w:t>
            </w:r>
          </w:p>
        </w:tc>
      </w:tr>
      <w:tr w:rsidR="0085502D" w:rsidRPr="00E05DDC" w:rsidDel="009024C2" w14:paraId="21F81D32" w14:textId="77777777" w:rsidTr="00A00BB7">
        <w:tc>
          <w:tcPr>
            <w:tcW w:w="15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CE1490" w14:textId="77777777" w:rsidR="0085502D" w:rsidRPr="00E05DDC" w:rsidDel="009024C2" w:rsidRDefault="0085502D" w:rsidP="00A00BB7">
            <w:pPr>
              <w:spacing w:after="0" w:line="240" w:lineRule="auto"/>
              <w:ind w:left="422" w:right="-1182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10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2F7CBA1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4 (9.1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74BA7F2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4 (14.8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76BB30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8 (11.3)</w:t>
            </w:r>
          </w:p>
        </w:tc>
      </w:tr>
      <w:tr w:rsidR="0085502D" w:rsidRPr="00E05DDC" w:rsidDel="009024C2" w14:paraId="5FC64E60" w14:textId="77777777" w:rsidTr="00A00BB7">
        <w:tc>
          <w:tcPr>
            <w:tcW w:w="153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84CB46" w14:textId="77777777" w:rsidR="0085502D" w:rsidRPr="00E05DDC" w:rsidDel="009024C2" w:rsidRDefault="0085502D" w:rsidP="00A00BB7">
            <w:pPr>
              <w:spacing w:after="0" w:line="240" w:lineRule="auto"/>
              <w:ind w:left="422" w:right="-1182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12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F771A89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20 (45.5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741FF5E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8 (29.6)</w:t>
            </w:r>
          </w:p>
        </w:tc>
        <w:tc>
          <w:tcPr>
            <w:tcW w:w="115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EE8DE4" w14:textId="77777777" w:rsidR="0085502D" w:rsidRPr="00E05DDC" w:rsidDel="009024C2" w:rsidRDefault="0085502D" w:rsidP="00A00B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05DDC" w:rsidDel="009024C2">
              <w:rPr>
                <w:sz w:val="24"/>
                <w:szCs w:val="24"/>
              </w:rPr>
              <w:t>28 (39.4)</w:t>
            </w:r>
          </w:p>
        </w:tc>
      </w:tr>
    </w:tbl>
    <w:p w14:paraId="55B99DF4" w14:textId="77777777" w:rsidR="0085502D" w:rsidRPr="00E05DDC" w:rsidRDefault="0085502D" w:rsidP="00206BD1">
      <w:pPr>
        <w:rPr>
          <w:b/>
          <w:szCs w:val="24"/>
          <w:lang w:val="en-US"/>
        </w:rPr>
      </w:pPr>
      <w:r w:rsidRPr="00E05DDC">
        <w:rPr>
          <w:color w:val="000000" w:themeColor="text1"/>
          <w:szCs w:val="24"/>
          <w:lang w:val="en-US"/>
        </w:rPr>
        <w:t>EIASM, enzyme-inducing anti-seizure medication; mg, milligram; SD, standard deviation.</w:t>
      </w:r>
    </w:p>
    <w:p w14:paraId="4CED74C1" w14:textId="77777777" w:rsidR="0085502D" w:rsidRPr="00E05DDC" w:rsidRDefault="0085502D" w:rsidP="00206BD1">
      <w:pPr>
        <w:rPr>
          <w:b/>
          <w:szCs w:val="24"/>
          <w:lang w:val="en-US"/>
        </w:rPr>
      </w:pPr>
    </w:p>
    <w:p w14:paraId="4CA4E528" w14:textId="77777777" w:rsidR="0085502D" w:rsidRPr="00E05DDC" w:rsidRDefault="0085502D" w:rsidP="00206BD1">
      <w:pPr>
        <w:rPr>
          <w:b/>
          <w:szCs w:val="24"/>
          <w:lang w:val="en-US"/>
        </w:rPr>
      </w:pPr>
    </w:p>
    <w:p w14:paraId="6CF80F96" w14:textId="77777777" w:rsidR="0085502D" w:rsidRPr="00E05DDC" w:rsidRDefault="0085502D" w:rsidP="00206BD1">
      <w:pPr>
        <w:rPr>
          <w:b/>
          <w:szCs w:val="24"/>
          <w:lang w:val="en-US"/>
        </w:rPr>
      </w:pPr>
    </w:p>
    <w:p w14:paraId="037AE874" w14:textId="77777777" w:rsidR="0085502D" w:rsidRPr="00E05DDC" w:rsidRDefault="0085502D" w:rsidP="00206BD1">
      <w:pPr>
        <w:rPr>
          <w:b/>
          <w:szCs w:val="24"/>
          <w:lang w:val="en-US"/>
        </w:rPr>
      </w:pPr>
    </w:p>
    <w:p w14:paraId="1D346077" w14:textId="77777777" w:rsidR="0085502D" w:rsidRPr="00E05DDC" w:rsidRDefault="0085502D">
      <w:pPr>
        <w:spacing w:after="160" w:line="259" w:lineRule="auto"/>
        <w:rPr>
          <w:b/>
          <w:szCs w:val="24"/>
          <w:lang w:val="en-US"/>
        </w:rPr>
      </w:pPr>
      <w:r w:rsidRPr="00E05DDC">
        <w:rPr>
          <w:b/>
          <w:szCs w:val="24"/>
          <w:lang w:val="en-US"/>
        </w:rPr>
        <w:br w:type="page"/>
      </w:r>
    </w:p>
    <w:p w14:paraId="7D658327" w14:textId="15D5FD25" w:rsidR="0085502D" w:rsidRPr="00E05DDC" w:rsidRDefault="0085502D" w:rsidP="00206BD1">
      <w:pPr>
        <w:rPr>
          <w:b/>
          <w:szCs w:val="24"/>
          <w:lang w:val="en-US"/>
        </w:rPr>
      </w:pPr>
      <w:r w:rsidRPr="00E05DDC">
        <w:rPr>
          <w:b/>
          <w:szCs w:val="24"/>
          <w:lang w:val="en-US"/>
        </w:rPr>
        <w:lastRenderedPageBreak/>
        <w:t xml:space="preserve">Table S3. Overview of safety outcomes </w:t>
      </w:r>
      <w:r w:rsidRPr="00E05DDC">
        <w:rPr>
          <w:b/>
          <w:bCs/>
          <w:szCs w:val="24"/>
          <w:lang w:val="en-US"/>
        </w:rPr>
        <w:t xml:space="preserve">over 4 years </w:t>
      </w:r>
      <w:r w:rsidRPr="00E05DDC">
        <w:rPr>
          <w:b/>
          <w:szCs w:val="24"/>
          <w:lang w:val="en-US"/>
        </w:rPr>
        <w:t>in patients aged ≥60 years, stratified by concomitant EIASM use recorded at baseline (Safety Analysis Set)</w:t>
      </w:r>
    </w:p>
    <w:tbl>
      <w:tblPr>
        <w:tblStyle w:val="TableGrid"/>
        <w:tblW w:w="15658" w:type="dxa"/>
        <w:tblInd w:w="-4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2"/>
        <w:gridCol w:w="1629"/>
        <w:gridCol w:w="1630"/>
        <w:gridCol w:w="1629"/>
        <w:gridCol w:w="1630"/>
        <w:gridCol w:w="1629"/>
        <w:gridCol w:w="1602"/>
        <w:gridCol w:w="28"/>
        <w:gridCol w:w="1629"/>
        <w:gridCol w:w="1630"/>
      </w:tblGrid>
      <w:tr w:rsidR="0085502D" w:rsidRPr="00E05DDC" w14:paraId="4241AD0A" w14:textId="77777777" w:rsidTr="00AF3D63">
        <w:trPr>
          <w:trHeight w:val="578"/>
        </w:trPr>
        <w:tc>
          <w:tcPr>
            <w:tcW w:w="2622" w:type="dxa"/>
          </w:tcPr>
          <w:p w14:paraId="3A656BC6" w14:textId="77777777" w:rsidR="0085502D" w:rsidRPr="00E05DDC" w:rsidRDefault="0085502D" w:rsidP="00206BD1">
            <w:pPr>
              <w:spacing w:after="0" w:line="240" w:lineRule="auto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259" w:type="dxa"/>
            <w:gridSpan w:val="2"/>
            <w:vAlign w:val="center"/>
          </w:tcPr>
          <w:p w14:paraId="5FE46777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  <w:t>Year 1</w:t>
            </w:r>
          </w:p>
          <w:p w14:paraId="58622695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  <w:t>(n=71)</w:t>
            </w:r>
          </w:p>
        </w:tc>
        <w:tc>
          <w:tcPr>
            <w:tcW w:w="3259" w:type="dxa"/>
            <w:gridSpan w:val="2"/>
            <w:vAlign w:val="center"/>
          </w:tcPr>
          <w:p w14:paraId="486F009D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  <w:t>Year 2</w:t>
            </w:r>
          </w:p>
          <w:p w14:paraId="657762BF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  <w:t>(n=48)</w:t>
            </w:r>
          </w:p>
        </w:tc>
        <w:tc>
          <w:tcPr>
            <w:tcW w:w="3259" w:type="dxa"/>
            <w:gridSpan w:val="3"/>
            <w:vAlign w:val="center"/>
          </w:tcPr>
          <w:p w14:paraId="30141FD1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  <w:t>Year 3</w:t>
            </w:r>
          </w:p>
          <w:p w14:paraId="0F155405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  <w:t>(n=19)</w:t>
            </w:r>
          </w:p>
        </w:tc>
        <w:tc>
          <w:tcPr>
            <w:tcW w:w="3259" w:type="dxa"/>
            <w:gridSpan w:val="2"/>
            <w:vAlign w:val="center"/>
          </w:tcPr>
          <w:p w14:paraId="4044F50B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  <w:t>Year 4</w:t>
            </w:r>
          </w:p>
          <w:p w14:paraId="30798DCD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  <w:t>(n=14)</w:t>
            </w:r>
          </w:p>
        </w:tc>
      </w:tr>
      <w:tr w:rsidR="0085502D" w:rsidRPr="00E05DDC" w14:paraId="749923E0" w14:textId="77777777" w:rsidTr="00AF3D63">
        <w:trPr>
          <w:trHeight w:val="713"/>
        </w:trPr>
        <w:tc>
          <w:tcPr>
            <w:tcW w:w="2622" w:type="dxa"/>
            <w:vAlign w:val="center"/>
          </w:tcPr>
          <w:p w14:paraId="6C9841FB" w14:textId="77777777" w:rsidR="0085502D" w:rsidRPr="00E05DDC" w:rsidRDefault="0085502D" w:rsidP="00206BD1">
            <w:pPr>
              <w:spacing w:after="0" w:line="240" w:lineRule="auto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  <w:t>Concomitant ASM(s)</w:t>
            </w:r>
          </w:p>
        </w:tc>
        <w:tc>
          <w:tcPr>
            <w:tcW w:w="1629" w:type="dxa"/>
            <w:vAlign w:val="center"/>
          </w:tcPr>
          <w:p w14:paraId="282822DC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  <w:t>EIASMs</w:t>
            </w:r>
          </w:p>
          <w:p w14:paraId="26CE2252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  <w:t>(n=44)</w:t>
            </w:r>
          </w:p>
        </w:tc>
        <w:tc>
          <w:tcPr>
            <w:tcW w:w="1630" w:type="dxa"/>
            <w:vAlign w:val="center"/>
          </w:tcPr>
          <w:p w14:paraId="4D0779CE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  <w:t>Non-EIASMs</w:t>
            </w:r>
          </w:p>
          <w:p w14:paraId="32D8C1C2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  <w:t>(n=27)</w:t>
            </w:r>
          </w:p>
        </w:tc>
        <w:tc>
          <w:tcPr>
            <w:tcW w:w="1629" w:type="dxa"/>
            <w:vAlign w:val="center"/>
          </w:tcPr>
          <w:p w14:paraId="408DF4DC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  <w:t>EIASMs</w:t>
            </w:r>
          </w:p>
          <w:p w14:paraId="20F77D68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  <w:t>(n=33)</w:t>
            </w:r>
          </w:p>
        </w:tc>
        <w:tc>
          <w:tcPr>
            <w:tcW w:w="1630" w:type="dxa"/>
            <w:vAlign w:val="center"/>
          </w:tcPr>
          <w:p w14:paraId="5192BE52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  <w:t>Non-EIASMs</w:t>
            </w:r>
            <w:r w:rsidRPr="00E05DDC"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  <w:br/>
              <w:t>(n=15)</w:t>
            </w:r>
          </w:p>
        </w:tc>
        <w:tc>
          <w:tcPr>
            <w:tcW w:w="1629" w:type="dxa"/>
            <w:vAlign w:val="center"/>
          </w:tcPr>
          <w:p w14:paraId="059C2AD5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  <w:t>EIASMs</w:t>
            </w:r>
          </w:p>
          <w:p w14:paraId="5323D517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  <w:t>(n=13)</w:t>
            </w:r>
          </w:p>
        </w:tc>
        <w:tc>
          <w:tcPr>
            <w:tcW w:w="1630" w:type="dxa"/>
            <w:gridSpan w:val="2"/>
            <w:vAlign w:val="center"/>
          </w:tcPr>
          <w:p w14:paraId="20B2B789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  <w:t>Non-EIASMs</w:t>
            </w:r>
          </w:p>
          <w:p w14:paraId="0337D6FE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  <w:t>(n=6)</w:t>
            </w:r>
          </w:p>
        </w:tc>
        <w:tc>
          <w:tcPr>
            <w:tcW w:w="1629" w:type="dxa"/>
            <w:vAlign w:val="center"/>
          </w:tcPr>
          <w:p w14:paraId="103F880C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  <w:t>EIASMs</w:t>
            </w:r>
          </w:p>
          <w:p w14:paraId="7052E98F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  <w:t>(n=10)</w:t>
            </w:r>
          </w:p>
        </w:tc>
        <w:tc>
          <w:tcPr>
            <w:tcW w:w="1630" w:type="dxa"/>
            <w:vAlign w:val="center"/>
          </w:tcPr>
          <w:p w14:paraId="37D70271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  <w:t>Non-EIASMs</w:t>
            </w:r>
          </w:p>
          <w:p w14:paraId="4E858DAE" w14:textId="77777777" w:rsidR="0085502D" w:rsidRPr="00E05DDC" w:rsidRDefault="0085502D" w:rsidP="00AF3D63">
            <w:pPr>
              <w:spacing w:after="0" w:line="240" w:lineRule="auto"/>
              <w:jc w:val="center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noProof/>
                <w:color w:val="000000" w:themeColor="text1"/>
                <w:sz w:val="24"/>
                <w:szCs w:val="24"/>
                <w:lang w:val="en-US"/>
              </w:rPr>
              <w:t>(n=4)</w:t>
            </w:r>
          </w:p>
        </w:tc>
      </w:tr>
      <w:tr w:rsidR="0085502D" w:rsidRPr="00E05DDC" w14:paraId="18D60DCB" w14:textId="77777777" w:rsidTr="00AF3D63">
        <w:trPr>
          <w:trHeight w:val="274"/>
        </w:trPr>
        <w:tc>
          <w:tcPr>
            <w:tcW w:w="2622" w:type="dxa"/>
            <w:tcBorders>
              <w:bottom w:val="nil"/>
            </w:tcBorders>
            <w:vAlign w:val="center"/>
          </w:tcPr>
          <w:p w14:paraId="32023625" w14:textId="77777777" w:rsidR="0085502D" w:rsidRPr="00E05DDC" w:rsidRDefault="0085502D" w:rsidP="00206BD1">
            <w:pPr>
              <w:spacing w:after="0" w:line="240" w:lineRule="auto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  <w:t>TEAEs, n (%)</w:t>
            </w:r>
          </w:p>
        </w:tc>
        <w:tc>
          <w:tcPr>
            <w:tcW w:w="1629" w:type="dxa"/>
            <w:tcBorders>
              <w:bottom w:val="nil"/>
            </w:tcBorders>
            <w:vAlign w:val="center"/>
          </w:tcPr>
          <w:p w14:paraId="19E40754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8 (86.4)</w:t>
            </w:r>
          </w:p>
        </w:tc>
        <w:tc>
          <w:tcPr>
            <w:tcW w:w="1630" w:type="dxa"/>
            <w:tcBorders>
              <w:bottom w:val="nil"/>
            </w:tcBorders>
            <w:vAlign w:val="center"/>
          </w:tcPr>
          <w:p w14:paraId="5BF9EBD8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24 (88.9)</w:t>
            </w:r>
          </w:p>
        </w:tc>
        <w:tc>
          <w:tcPr>
            <w:tcW w:w="1629" w:type="dxa"/>
            <w:tcBorders>
              <w:bottom w:val="nil"/>
            </w:tcBorders>
            <w:vAlign w:val="center"/>
          </w:tcPr>
          <w:p w14:paraId="1DD99E81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20 (60.6)</w:t>
            </w:r>
          </w:p>
        </w:tc>
        <w:tc>
          <w:tcPr>
            <w:tcW w:w="1630" w:type="dxa"/>
            <w:tcBorders>
              <w:bottom w:val="nil"/>
            </w:tcBorders>
            <w:vAlign w:val="center"/>
          </w:tcPr>
          <w:p w14:paraId="40A276F5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9 (60.0)</w:t>
            </w:r>
          </w:p>
        </w:tc>
        <w:tc>
          <w:tcPr>
            <w:tcW w:w="1629" w:type="dxa"/>
            <w:tcBorders>
              <w:bottom w:val="nil"/>
            </w:tcBorders>
            <w:vAlign w:val="center"/>
          </w:tcPr>
          <w:p w14:paraId="33BA6268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6 (46.2)</w:t>
            </w:r>
          </w:p>
        </w:tc>
        <w:tc>
          <w:tcPr>
            <w:tcW w:w="1630" w:type="dxa"/>
            <w:gridSpan w:val="2"/>
            <w:tcBorders>
              <w:bottom w:val="nil"/>
            </w:tcBorders>
            <w:vAlign w:val="center"/>
          </w:tcPr>
          <w:p w14:paraId="105DFB9D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 (50.0)</w:t>
            </w:r>
          </w:p>
        </w:tc>
        <w:tc>
          <w:tcPr>
            <w:tcW w:w="1629" w:type="dxa"/>
            <w:tcBorders>
              <w:bottom w:val="nil"/>
            </w:tcBorders>
            <w:vAlign w:val="center"/>
          </w:tcPr>
          <w:p w14:paraId="008A629F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5 (50.0)</w:t>
            </w:r>
          </w:p>
        </w:tc>
        <w:tc>
          <w:tcPr>
            <w:tcW w:w="1630" w:type="dxa"/>
            <w:tcBorders>
              <w:bottom w:val="nil"/>
            </w:tcBorders>
            <w:vAlign w:val="center"/>
          </w:tcPr>
          <w:p w14:paraId="57F62429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 (75.0)</w:t>
            </w:r>
          </w:p>
        </w:tc>
      </w:tr>
      <w:tr w:rsidR="0085502D" w:rsidRPr="00E05DDC" w14:paraId="16F9B048" w14:textId="77777777" w:rsidTr="00AF3D63">
        <w:trPr>
          <w:trHeight w:val="43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66DBDBF7" w14:textId="77777777" w:rsidR="0085502D" w:rsidRPr="00E05DDC" w:rsidRDefault="0085502D" w:rsidP="00206BD1">
            <w:pPr>
              <w:spacing w:after="0" w:line="240" w:lineRule="auto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  <w:t>Treatment-related TEAEs, n (%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1B928DEA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7 (84.1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605B1529" w14:textId="77777777" w:rsidR="0085502D" w:rsidRPr="00E05DDC" w:rsidRDefault="0085502D" w:rsidP="00896F0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23 (85.2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2147A6DB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2 (36.4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54D8D4AF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 (20.0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1D640F19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 (23.1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  <w:vAlign w:val="center"/>
          </w:tcPr>
          <w:p w14:paraId="22A3FD89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16.7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0842473E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2 (20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71B3BA29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25.0)</w:t>
            </w:r>
          </w:p>
        </w:tc>
      </w:tr>
      <w:tr w:rsidR="0085502D" w:rsidRPr="00E05DDC" w14:paraId="78737B87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03EC7787" w14:textId="77777777" w:rsidR="0085502D" w:rsidRPr="00E05DDC" w:rsidRDefault="0085502D" w:rsidP="00206BD1">
            <w:pPr>
              <w:spacing w:after="0" w:line="240" w:lineRule="auto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  <w:t>Serious TEAEs, n (%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21B22074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1 (25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4993D4A3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5 (18.5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47514A87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9 (27.3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14A50AAB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6.7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1A96EBA2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  <w:vAlign w:val="center"/>
          </w:tcPr>
          <w:p w14:paraId="2ADA7175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16.7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193F538C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1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2D74E49F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5D8D8144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0156ED19" w14:textId="77777777" w:rsidR="0085502D" w:rsidRPr="00E05DDC" w:rsidRDefault="0085502D" w:rsidP="00206BD1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Deaths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7ED27FB7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6C7A930E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356863F7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3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00CFD985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40D86E2D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4A078A4B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1E512B4D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2AF6EA76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6DEDDF96" w14:textId="77777777" w:rsidTr="00AF3D63">
        <w:trPr>
          <w:trHeight w:val="277"/>
        </w:trPr>
        <w:tc>
          <w:tcPr>
            <w:tcW w:w="12371" w:type="dxa"/>
            <w:gridSpan w:val="7"/>
            <w:tcBorders>
              <w:top w:val="nil"/>
              <w:bottom w:val="nil"/>
            </w:tcBorders>
            <w:vAlign w:val="center"/>
          </w:tcPr>
          <w:p w14:paraId="18A4E3B9" w14:textId="77777777" w:rsidR="0085502D" w:rsidRPr="00E05DDC" w:rsidRDefault="0085502D" w:rsidP="00206BD1">
            <w:pPr>
              <w:spacing w:after="0" w:line="240" w:lineRule="auto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  <w:t>TEAEs leading to study drug dose adjustment, n (%)</w:t>
            </w:r>
          </w:p>
        </w:tc>
        <w:tc>
          <w:tcPr>
            <w:tcW w:w="3287" w:type="dxa"/>
            <w:gridSpan w:val="3"/>
            <w:tcBorders>
              <w:top w:val="nil"/>
              <w:bottom w:val="nil"/>
            </w:tcBorders>
            <w:vAlign w:val="center"/>
          </w:tcPr>
          <w:p w14:paraId="08C0F7C4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5502D" w:rsidRPr="00E05DDC" w14:paraId="6005CF78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59A75EF9" w14:textId="77777777" w:rsidR="0085502D" w:rsidRPr="00E05DDC" w:rsidRDefault="0085502D" w:rsidP="00206BD1">
            <w:pPr>
              <w:spacing w:after="0" w:line="240" w:lineRule="auto"/>
              <w:ind w:left="284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Withdrawal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04F35C70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4 (9.1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072DF056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4 (14.8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0869B6D6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3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5A97EDEE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6.7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118FBA86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51F37235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037138B2" w14:textId="77777777" w:rsidR="0085502D" w:rsidRPr="00E05DDC" w:rsidRDefault="0085502D" w:rsidP="00206BD1">
            <w:pPr>
              <w:spacing w:after="0" w:line="240" w:lineRule="auto"/>
              <w:ind w:left="-113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2998A52F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2F2B8231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59F50ECD" w14:textId="77777777" w:rsidR="0085502D" w:rsidRPr="00E05DDC" w:rsidRDefault="0085502D" w:rsidP="00206BD1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Dose reduction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2945B101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26 (59.1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71A447BB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4 (51.9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4660BF01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 (9.1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088C5CC3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6.7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0BCF5EB0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2D70421B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46A4DA2E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3D52DE6B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7BDFDFF3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332E6B0B" w14:textId="77777777" w:rsidR="0085502D" w:rsidRPr="00E05DDC" w:rsidRDefault="0085502D" w:rsidP="00206BD1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Dose interruption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16CD454A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3 (29.5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5BE7D583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6 (22.2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67F6F42E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 (9.1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080270A4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6.7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60A7F494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265ECA07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1D79367A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4E2BA82F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398EC397" w14:textId="77777777" w:rsidTr="00AF3D63">
        <w:trPr>
          <w:trHeight w:val="277"/>
        </w:trPr>
        <w:tc>
          <w:tcPr>
            <w:tcW w:w="15658" w:type="dxa"/>
            <w:gridSpan w:val="10"/>
            <w:tcBorders>
              <w:top w:val="nil"/>
              <w:bottom w:val="nil"/>
            </w:tcBorders>
            <w:vAlign w:val="center"/>
          </w:tcPr>
          <w:p w14:paraId="569F550D" w14:textId="77777777" w:rsidR="0085502D" w:rsidRPr="00E05DDC" w:rsidRDefault="0085502D" w:rsidP="00206BD1">
            <w:pPr>
              <w:spacing w:after="0" w:line="240" w:lineRule="auto"/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  <w:t>Most common TEAEs (</w:t>
            </w:r>
            <w:r w:rsidRPr="00E05DDC">
              <w:rPr>
                <w:b/>
                <w:bCs/>
                <w:sz w:val="24"/>
                <w:szCs w:val="24"/>
                <w:lang w:val="en-US"/>
              </w:rPr>
              <w:t>reported by</w:t>
            </w:r>
            <w:r w:rsidRPr="00E05DDC">
              <w:rPr>
                <w:rFonts w:eastAsia="Calibr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≥10% of patients in any group, Year 1), n (%)</w:t>
            </w:r>
          </w:p>
        </w:tc>
      </w:tr>
      <w:tr w:rsidR="0085502D" w:rsidRPr="00E05DDC" w14:paraId="45ED367C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34F258F7" w14:textId="77777777" w:rsidR="0085502D" w:rsidRPr="00E05DDC" w:rsidRDefault="0085502D" w:rsidP="00206BD1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Dizziness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504BBECA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21 (47.7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04E33B08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3 (48.1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1C5C47BF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5 (15.2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1B3939D0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6.7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7D6BA8B7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  <w:vAlign w:val="center"/>
          </w:tcPr>
          <w:p w14:paraId="2634719D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44F754B3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10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5F792780" w14:textId="77777777" w:rsidR="0085502D" w:rsidRPr="00E05DDC" w:rsidRDefault="0085502D" w:rsidP="00206BD1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12EE235E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38501CD9" w14:textId="77777777" w:rsidR="0085502D" w:rsidRPr="00E05DDC" w:rsidRDefault="0085502D" w:rsidP="00390953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Somnolence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746F7696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9 (20.5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73255CD0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6 (22.2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7B668F5F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3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28971A70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47DDF5F5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  <w:vAlign w:val="center"/>
          </w:tcPr>
          <w:p w14:paraId="2931857B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16.7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6BDA927A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3B324782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16A9E115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54CF7828" w14:textId="77777777" w:rsidR="0085502D" w:rsidRPr="00E05DDC" w:rsidRDefault="0085502D" w:rsidP="00390953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Nasopharyngitis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36417A69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6 (13.6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0901ECDC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6 (22.2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29E857D0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3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517DA0A0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6.7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5B8800B3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7.7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  <w:vAlign w:val="center"/>
          </w:tcPr>
          <w:p w14:paraId="0B8FC66C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25BBC639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2FB039E5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4986A434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0E2CA2C5" w14:textId="77777777" w:rsidR="0085502D" w:rsidRPr="00E05DDC" w:rsidRDefault="0085502D" w:rsidP="00390953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Gait disturbance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616D259F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6 (13.6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33493E99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7 (25.9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1BF33466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2 (6.1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5C2DE51A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67BAEB30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08DD7AFD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33C3FAA0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0072A73E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7F7CF22D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4D563EF3" w14:textId="77777777" w:rsidR="0085502D" w:rsidRPr="00E05DDC" w:rsidRDefault="0085502D" w:rsidP="00390953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00B9D057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6 (13.6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737A47D5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3.7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3522B95B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102DAA8F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6.7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42F4E2E7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47B17F2D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7F68B138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6E63A34F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0AA06867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77639883" w14:textId="77777777" w:rsidR="0085502D" w:rsidRPr="00E05DDC" w:rsidRDefault="0085502D" w:rsidP="00390953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Balance disorder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42DED6A5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5 (11.4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79DD57EC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2 (7.4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3B82ECB9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28C055F1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75ADC521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2670873D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4600F990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2E72F150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6524111F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46D1DED5" w14:textId="77777777" w:rsidR="0085502D" w:rsidRPr="00E05DDC" w:rsidRDefault="0085502D" w:rsidP="00390953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Nause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7C5E59AE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5 (11.1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4AA37347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3.7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7B8A496D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3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032FC440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5A888338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421EEF7C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16.7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37D6475B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327C49B2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2E67E664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</w:tcPr>
          <w:p w14:paraId="33B1BBD6" w14:textId="77777777" w:rsidR="0085502D" w:rsidRPr="00E05DDC" w:rsidRDefault="0085502D" w:rsidP="00390953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Fall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447FD7F5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4 (9.1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778CBC53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7 (25.9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6D21B2B0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3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40D0F190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2AD0033F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 (23.1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09194AE0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2A5A35B0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1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61CA7142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25.0)</w:t>
            </w:r>
          </w:p>
        </w:tc>
      </w:tr>
      <w:tr w:rsidR="0085502D" w:rsidRPr="00E05DDC" w14:paraId="17A4AFB1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62FE5601" w14:textId="77777777" w:rsidR="0085502D" w:rsidRPr="00E05DDC" w:rsidRDefault="0085502D" w:rsidP="00390953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52364FBC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4 (9.1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089DC44E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 (11.1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2780921E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3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0A726211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6128DF7F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7.7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7812E340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07A4FF78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5FE963C0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70EFDCD3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23F4E535" w14:textId="77777777" w:rsidR="0085502D" w:rsidRPr="00E05DDC" w:rsidRDefault="0085502D" w:rsidP="00390953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sz w:val="24"/>
                <w:szCs w:val="24"/>
              </w:rPr>
              <w:t>Hypertension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0509D5CF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 (6.8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655C1879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 (11.1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1923D597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 (9.1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0EC5D075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55DAE0BC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48EC6A08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30AC97AA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684317AB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48195DB0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3CF78576" w14:textId="77777777" w:rsidR="0085502D" w:rsidRPr="00E05DDC" w:rsidRDefault="0085502D" w:rsidP="00390953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Contusion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7EC7CE9D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2 (4.5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524E5991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 (11.1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22CEE552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2 (6.1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764045DD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1AC52FA4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19C15FE7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2A88D2AC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5E06DB56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21489B31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102C14EA" w14:textId="77777777" w:rsidR="0085502D" w:rsidRPr="00E05DDC" w:rsidRDefault="0085502D" w:rsidP="00390953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Weight increase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062AFEAC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2 (4.5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3A78BFA9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 (11.1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455D928E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3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31CC3B76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6.7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0311EA99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7.7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6161A30E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79B9481F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5410BDA7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5F7FD187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79767360" w14:textId="77777777" w:rsidR="0085502D" w:rsidRPr="00E05DDC" w:rsidRDefault="0085502D" w:rsidP="00390953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Arthralgi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50351C24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2.3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20856B12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 (11.1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39694AC9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1766D22B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5E998A98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7.7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4366D44B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5AEB0A60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05F9E982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52B4BDDB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459615D0" w14:textId="77777777" w:rsidR="0085502D" w:rsidRPr="00E05DDC" w:rsidRDefault="0085502D" w:rsidP="00390953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lastRenderedPageBreak/>
              <w:t>Ataxi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29CFAA60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2.3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1EC7E83D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 (11.1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76252AF2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3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0AED8E5D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6.7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567B306B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7.7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4EFD6046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69632A61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1C5DB9FC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7263F7AE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7AE45512" w14:textId="77777777" w:rsidR="0085502D" w:rsidRPr="00E05DDC" w:rsidRDefault="0085502D" w:rsidP="00390953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Dry mouth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24A07D91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2.3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3BFDD80D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 (11.1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1456434A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4C603C2F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22F1A9CC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2C0BBEF8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59A9EAFC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66A8BCE8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697F900F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0021C188" w14:textId="77777777" w:rsidR="0085502D" w:rsidRPr="00E05DDC" w:rsidRDefault="0085502D" w:rsidP="00390953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sz w:val="24"/>
                <w:szCs w:val="24"/>
              </w:rPr>
              <w:t>Dysarthri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2A0A2080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2.3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618D9AC7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 (11.1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1077A913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599DFD24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1D05339C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6B999FDE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7F96EA53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5BA87AE5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1B1480B6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5DC68CBA" w14:textId="77777777" w:rsidR="0085502D" w:rsidRPr="00E05DDC" w:rsidRDefault="0085502D" w:rsidP="00390953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Urinary tract infection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2511B063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2.3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32A88043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4 (14.8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054D49F5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011AF7A7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029B6543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7.7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1E887989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74AB329A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1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66C1277B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019BBCCE" w14:textId="77777777" w:rsidTr="00AF3D63">
        <w:trPr>
          <w:trHeight w:val="277"/>
        </w:trPr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7C9A9696" w14:textId="77777777" w:rsidR="0085502D" w:rsidRPr="00E05DDC" w:rsidRDefault="0085502D" w:rsidP="00390953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Musculoskeletal pain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518FFBD7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1BBD50FB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 (11.1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48D879E9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1 (3.0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33C9B97C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5CDD9BB8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3CABBB3C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233ABB06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1F25A0EF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  <w:tr w:rsidR="0085502D" w:rsidRPr="00E05DDC" w14:paraId="575D7E66" w14:textId="77777777" w:rsidTr="00AF3D63">
        <w:trPr>
          <w:trHeight w:val="277"/>
        </w:trPr>
        <w:tc>
          <w:tcPr>
            <w:tcW w:w="2622" w:type="dxa"/>
            <w:tcBorders>
              <w:top w:val="nil"/>
            </w:tcBorders>
            <w:vAlign w:val="center"/>
          </w:tcPr>
          <w:p w14:paraId="4EA6E55B" w14:textId="77777777" w:rsidR="0085502D" w:rsidRPr="00E05DDC" w:rsidRDefault="0085502D" w:rsidP="00390953">
            <w:pPr>
              <w:spacing w:after="0" w:line="240" w:lineRule="auto"/>
              <w:ind w:left="306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sz w:val="24"/>
                <w:szCs w:val="24"/>
              </w:rPr>
              <w:t>Insomnia</w:t>
            </w:r>
          </w:p>
        </w:tc>
        <w:tc>
          <w:tcPr>
            <w:tcW w:w="1629" w:type="dxa"/>
            <w:tcBorders>
              <w:top w:val="nil"/>
            </w:tcBorders>
            <w:vAlign w:val="center"/>
          </w:tcPr>
          <w:p w14:paraId="73B9A893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</w:tcBorders>
            <w:vAlign w:val="center"/>
          </w:tcPr>
          <w:p w14:paraId="348516E0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 (11.1)</w:t>
            </w:r>
          </w:p>
        </w:tc>
        <w:tc>
          <w:tcPr>
            <w:tcW w:w="1629" w:type="dxa"/>
            <w:tcBorders>
              <w:top w:val="nil"/>
            </w:tcBorders>
          </w:tcPr>
          <w:p w14:paraId="70CB526F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</w:tcBorders>
          </w:tcPr>
          <w:p w14:paraId="43265BF8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</w:tcBorders>
            <w:vAlign w:val="center"/>
          </w:tcPr>
          <w:p w14:paraId="31A30572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gridSpan w:val="2"/>
            <w:tcBorders>
              <w:top w:val="nil"/>
            </w:tcBorders>
          </w:tcPr>
          <w:p w14:paraId="5614C3C6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9" w:type="dxa"/>
            <w:tcBorders>
              <w:top w:val="nil"/>
            </w:tcBorders>
          </w:tcPr>
          <w:p w14:paraId="75A76934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nil"/>
            </w:tcBorders>
          </w:tcPr>
          <w:p w14:paraId="327BEDC5" w14:textId="77777777" w:rsidR="0085502D" w:rsidRPr="00E05DDC" w:rsidRDefault="0085502D" w:rsidP="00390953">
            <w:pPr>
              <w:spacing w:after="0" w:line="240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</w:pPr>
            <w:r w:rsidRPr="00E05DDC"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0 (0.0)</w:t>
            </w:r>
          </w:p>
        </w:tc>
      </w:tr>
    </w:tbl>
    <w:p w14:paraId="38C6F51C" w14:textId="77777777" w:rsidR="0085502D" w:rsidRPr="00E05DDC" w:rsidRDefault="0085502D" w:rsidP="00DD6786">
      <w:pPr>
        <w:spacing w:line="240" w:lineRule="auto"/>
        <w:rPr>
          <w:color w:val="000000" w:themeColor="text1"/>
          <w:szCs w:val="24"/>
          <w:lang w:val="en-US"/>
        </w:rPr>
      </w:pPr>
      <w:r w:rsidRPr="00E05DDC">
        <w:rPr>
          <w:color w:val="000000" w:themeColor="text1"/>
          <w:szCs w:val="24"/>
          <w:lang w:val="en-US"/>
        </w:rPr>
        <w:t>Patients with &gt;1 TEAE(s) with the same preferred term are counted only once for that preferred term.</w:t>
      </w:r>
    </w:p>
    <w:p w14:paraId="43B5F5C9" w14:textId="77777777" w:rsidR="0085502D" w:rsidRPr="00E05DDC" w:rsidRDefault="0085502D" w:rsidP="00B06D42">
      <w:pPr>
        <w:spacing w:line="240" w:lineRule="auto"/>
        <w:rPr>
          <w:color w:val="000000" w:themeColor="text1"/>
          <w:szCs w:val="24"/>
          <w:lang w:val="en-US"/>
        </w:rPr>
      </w:pPr>
      <w:r w:rsidRPr="00E05DDC">
        <w:rPr>
          <w:color w:val="000000" w:themeColor="text1"/>
          <w:szCs w:val="24"/>
          <w:lang w:val="en-US"/>
        </w:rPr>
        <w:t>EIASM, enzyme-inducing anti-seizure medication; TEAE, treatment-emergent adverse event.</w:t>
      </w:r>
    </w:p>
    <w:p w14:paraId="36A2E5DB" w14:textId="77777777" w:rsidR="0085502D" w:rsidRPr="00E05DDC" w:rsidRDefault="0085502D" w:rsidP="00B06D42">
      <w:pPr>
        <w:spacing w:line="240" w:lineRule="auto"/>
        <w:rPr>
          <w:color w:val="000000" w:themeColor="text1"/>
          <w:szCs w:val="24"/>
          <w:lang w:val="en-US"/>
        </w:rPr>
      </w:pPr>
    </w:p>
    <w:p w14:paraId="2258C120" w14:textId="77777777" w:rsidR="00000000" w:rsidRPr="008861A8" w:rsidRDefault="0085502D" w:rsidP="008861A8">
      <w:pPr>
        <w:spacing w:after="160" w:line="259" w:lineRule="auto"/>
        <w:rPr>
          <w:color w:val="000000" w:themeColor="text1"/>
          <w:szCs w:val="24"/>
          <w:lang w:val="en-US"/>
        </w:rPr>
        <w:sectPr w:rsidR="00000000" w:rsidRPr="008861A8" w:rsidSect="0085502D">
          <w:headerReference w:type="default" r:id="rId7"/>
          <w:footerReference w:type="default" r:id="rId8"/>
          <w:pgSz w:w="16838" w:h="11906" w:orient="landscape"/>
          <w:pgMar w:top="1440" w:right="1701" w:bottom="1440" w:left="993" w:header="709" w:footer="709" w:gutter="0"/>
          <w:cols w:space="708"/>
          <w:docGrid w:linePitch="360"/>
        </w:sectPr>
      </w:pPr>
      <w:r w:rsidRPr="00E05DDC">
        <w:rPr>
          <w:color w:val="000000" w:themeColor="text1"/>
          <w:szCs w:val="24"/>
          <w:lang w:val="en-US"/>
        </w:rPr>
        <w:br w:type="page"/>
      </w:r>
    </w:p>
    <w:p w14:paraId="41F5B5CD" w14:textId="77777777" w:rsidR="0085502D" w:rsidRPr="00E05DDC" w:rsidRDefault="0085502D" w:rsidP="00B06D42">
      <w:pPr>
        <w:spacing w:line="240" w:lineRule="auto"/>
        <w:rPr>
          <w:b/>
          <w:bCs/>
          <w:szCs w:val="24"/>
          <w:lang w:val="en-US"/>
        </w:rPr>
      </w:pPr>
      <w:r w:rsidRPr="00E05DDC">
        <w:rPr>
          <w:b/>
          <w:bCs/>
          <w:szCs w:val="24"/>
          <w:lang w:val="en-US"/>
        </w:rPr>
        <w:lastRenderedPageBreak/>
        <w:t>Figure S1. Overview of time to discontinuation over 4 years in patients aged ≥60 years</w:t>
      </w:r>
    </w:p>
    <w:p w14:paraId="0A4C56C3" w14:textId="77777777" w:rsidR="0085502D" w:rsidRPr="00E05DDC" w:rsidRDefault="0085502D" w:rsidP="00B06D42">
      <w:pPr>
        <w:spacing w:line="240" w:lineRule="auto"/>
        <w:rPr>
          <w:szCs w:val="24"/>
          <w:lang w:val="en-US"/>
        </w:rPr>
      </w:pPr>
    </w:p>
    <w:p w14:paraId="2DA92FC9" w14:textId="77777777" w:rsidR="0085502D" w:rsidRPr="00E05DDC" w:rsidRDefault="0085502D" w:rsidP="00B06D42">
      <w:pPr>
        <w:spacing w:line="240" w:lineRule="auto"/>
        <w:rPr>
          <w:szCs w:val="24"/>
          <w:lang w:val="en-US"/>
        </w:rPr>
      </w:pPr>
      <w:r w:rsidRPr="00E05DDC">
        <w:rPr>
          <w:noProof/>
          <w:szCs w:val="24"/>
          <w:lang w:val="en-US"/>
        </w:rPr>
        <w:drawing>
          <wp:anchor distT="0" distB="0" distL="114300" distR="114300" simplePos="0" relativeHeight="251659264" behindDoc="1" locked="0" layoutInCell="1" allowOverlap="1" wp14:anchorId="0358B6BB" wp14:editId="7D66DF80">
            <wp:simplePos x="0" y="0"/>
            <wp:positionH relativeFrom="column">
              <wp:posOffset>63500</wp:posOffset>
            </wp:positionH>
            <wp:positionV relativeFrom="paragraph">
              <wp:posOffset>182245</wp:posOffset>
            </wp:positionV>
            <wp:extent cx="5494655" cy="3293110"/>
            <wp:effectExtent l="0" t="0" r="0" b="0"/>
            <wp:wrapTight wrapText="bothSides">
              <wp:wrapPolygon edited="0">
                <wp:start x="0" y="0"/>
                <wp:lineTo x="0" y="21492"/>
                <wp:lineTo x="21493" y="21492"/>
                <wp:lineTo x="21493" y="0"/>
                <wp:lineTo x="0" y="0"/>
              </wp:wrapPolygon>
            </wp:wrapTight>
            <wp:docPr id="10786925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692558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4655" cy="3293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9B0DA8" w14:textId="77777777" w:rsidR="00E85753" w:rsidRPr="00E05DDC" w:rsidRDefault="00E85753">
      <w:pPr>
        <w:rPr>
          <w:szCs w:val="24"/>
        </w:rPr>
      </w:pPr>
    </w:p>
    <w:sectPr w:rsidR="00E85753" w:rsidRPr="00E05DDC" w:rsidSect="008861A8">
      <w:pgSz w:w="11906" w:h="16838"/>
      <w:pgMar w:top="1701" w:right="1440" w:bottom="993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459BE" w14:textId="77777777" w:rsidR="00D929A4" w:rsidRDefault="00D929A4">
      <w:pPr>
        <w:spacing w:after="0" w:line="240" w:lineRule="auto"/>
      </w:pPr>
      <w:r>
        <w:separator/>
      </w:r>
    </w:p>
  </w:endnote>
  <w:endnote w:type="continuationSeparator" w:id="0">
    <w:p w14:paraId="70CD6D43" w14:textId="77777777" w:rsidR="00D929A4" w:rsidRDefault="00D929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696458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40FAFF" w14:textId="77777777" w:rsidR="00206983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E9FC8E" w14:textId="77777777" w:rsidR="00206983" w:rsidRDefault="002069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1A45C1" w14:textId="77777777" w:rsidR="00D929A4" w:rsidRDefault="00D929A4">
      <w:pPr>
        <w:spacing w:after="0" w:line="240" w:lineRule="auto"/>
      </w:pPr>
      <w:r>
        <w:separator/>
      </w:r>
    </w:p>
  </w:footnote>
  <w:footnote w:type="continuationSeparator" w:id="0">
    <w:p w14:paraId="51B12EDA" w14:textId="77777777" w:rsidR="00D929A4" w:rsidRDefault="00D929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22EF2E" w14:textId="7562CF86" w:rsidR="00206983" w:rsidRPr="003F6933" w:rsidRDefault="00000000" w:rsidP="003F6933">
    <w:pPr>
      <w:pStyle w:val="Header"/>
    </w:pPr>
    <w:proofErr w:type="spellStart"/>
    <w:r w:rsidRPr="003F6933">
      <w:rPr>
        <w:i/>
        <w:iCs/>
      </w:rPr>
      <w:t>Marawar</w:t>
    </w:r>
    <w:proofErr w:type="spellEnd"/>
    <w:r w:rsidRPr="003F6933">
      <w:rPr>
        <w:i/>
        <w:iCs/>
      </w:rPr>
      <w:t xml:space="preserve"> et al. </w:t>
    </w:r>
    <w:r w:rsidR="00316D6B" w:rsidRPr="00316D6B">
      <w:rPr>
        <w:i/>
        <w:iCs/>
      </w:rPr>
      <w:t>Long-term efficacy and safety of perampanel in patients aged 60 years and older with focal seizures: post hoc analysis of phase III open-label extension studies stratified by enzyme-inducing anti-seizure medication use</w:t>
    </w:r>
    <w:r w:rsidR="00316D6B">
      <w:rPr>
        <w:i/>
        <w:iCs/>
      </w:rPr>
      <w:t xml:space="preserve"> (Supplementary Materials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17E7E"/>
    <w:multiLevelType w:val="hybridMultilevel"/>
    <w:tmpl w:val="2EB2C0B2"/>
    <w:lvl w:ilvl="0" w:tplc="00726D88">
      <w:start w:val="1"/>
      <w:numFmt w:val="bullet"/>
      <w:pStyle w:val="1stlevelbulletedtext"/>
      <w:lvlText w:val=""/>
      <w:lvlJc w:val="left"/>
      <w:pPr>
        <w:ind w:left="360" w:hanging="360"/>
      </w:pPr>
      <w:rPr>
        <w:rFonts w:ascii="Symbol" w:hAnsi="Symbol" w:hint="default"/>
        <w:vertAlign w:val="baseline"/>
      </w:rPr>
    </w:lvl>
    <w:lvl w:ilvl="1" w:tplc="723AB99C">
      <w:start w:val="1"/>
      <w:numFmt w:val="bullet"/>
      <w:pStyle w:val="2ndlevelbullet"/>
      <w:lvlText w:val="–"/>
      <w:lvlJc w:val="left"/>
      <w:pPr>
        <w:ind w:left="990" w:hanging="360"/>
      </w:pPr>
      <w:rPr>
        <w:rFonts w:ascii="Courier New" w:hAnsi="Courier New" w:hint="default"/>
      </w:rPr>
    </w:lvl>
    <w:lvl w:ilvl="2" w:tplc="F368682A">
      <w:start w:val="1"/>
      <w:numFmt w:val="bullet"/>
      <w:pStyle w:val="3rdlevelbullet"/>
      <w:lvlText w:val=""/>
      <w:lvlJc w:val="left"/>
      <w:pPr>
        <w:ind w:left="1800" w:hanging="360"/>
      </w:pPr>
      <w:rPr>
        <w:rFonts w:ascii="Wingdings" w:hAnsi="Wingdings" w:hint="default"/>
        <w:vertAlign w:val="baseline"/>
      </w:rPr>
    </w:lvl>
    <w:lvl w:ilvl="3" w:tplc="04090003">
      <w:start w:val="1"/>
      <w:numFmt w:val="bullet"/>
      <w:pStyle w:val="4thlevel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A050D5"/>
    <w:multiLevelType w:val="hybridMultilevel"/>
    <w:tmpl w:val="AA6C7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D62300"/>
    <w:multiLevelType w:val="hybridMultilevel"/>
    <w:tmpl w:val="01B8453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8F5312"/>
    <w:multiLevelType w:val="hybridMultilevel"/>
    <w:tmpl w:val="9BF8E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765625"/>
    <w:multiLevelType w:val="hybridMultilevel"/>
    <w:tmpl w:val="40C42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0C3689"/>
    <w:multiLevelType w:val="hybridMultilevel"/>
    <w:tmpl w:val="C13491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94CCBBA">
      <w:start w:val="1"/>
      <w:numFmt w:val="bullet"/>
      <w:lvlText w:val="–"/>
      <w:lvlJc w:val="left"/>
      <w:pPr>
        <w:ind w:left="1080" w:hanging="360"/>
      </w:pPr>
      <w:rPr>
        <w:rFonts w:ascii="Calibri" w:hAnsi="Calibr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C523B10"/>
    <w:multiLevelType w:val="hybridMultilevel"/>
    <w:tmpl w:val="27AC529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4CCBBA">
      <w:start w:val="1"/>
      <w:numFmt w:val="bullet"/>
      <w:lvlText w:val="–"/>
      <w:lvlJc w:val="left"/>
      <w:pPr>
        <w:ind w:left="1350" w:hanging="360"/>
      </w:pPr>
      <w:rPr>
        <w:rFonts w:ascii="Calibri" w:hAnsi="Calibri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CC56C0"/>
    <w:multiLevelType w:val="hybridMultilevel"/>
    <w:tmpl w:val="6FAC9744"/>
    <w:lvl w:ilvl="0" w:tplc="A6D82F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7B1CE4"/>
    <w:multiLevelType w:val="hybridMultilevel"/>
    <w:tmpl w:val="057E2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407360"/>
    <w:multiLevelType w:val="hybridMultilevel"/>
    <w:tmpl w:val="13DA18AA"/>
    <w:lvl w:ilvl="0" w:tplc="83D05C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F0619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EF767D"/>
    <w:multiLevelType w:val="hybridMultilevel"/>
    <w:tmpl w:val="C2D60DB4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957034"/>
    <w:multiLevelType w:val="hybridMultilevel"/>
    <w:tmpl w:val="4B44D196"/>
    <w:lvl w:ilvl="0" w:tplc="04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1797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2" w15:restartNumberingAfterBreak="0">
    <w:nsid w:val="2D2A5380"/>
    <w:multiLevelType w:val="hybridMultilevel"/>
    <w:tmpl w:val="49C8D126"/>
    <w:lvl w:ilvl="0" w:tplc="FFFFFFFF">
      <w:start w:val="1"/>
      <w:numFmt w:val="bullet"/>
      <w:lvlText w:val=""/>
      <w:lvlJc w:val="left"/>
      <w:pPr>
        <w:ind w:left="737" w:hanging="360"/>
      </w:pPr>
      <w:rPr>
        <w:rFonts w:ascii="Symbol" w:hAnsi="Symbol" w:hint="default"/>
      </w:rPr>
    </w:lvl>
    <w:lvl w:ilvl="1" w:tplc="194CCBBA">
      <w:start w:val="1"/>
      <w:numFmt w:val="bullet"/>
      <w:lvlText w:val="–"/>
      <w:lvlJc w:val="left"/>
      <w:pPr>
        <w:ind w:left="1457" w:hanging="360"/>
      </w:pPr>
      <w:rPr>
        <w:rFonts w:ascii="Calibri" w:hAnsi="Calibri" w:hint="default"/>
      </w:rPr>
    </w:lvl>
    <w:lvl w:ilvl="2" w:tplc="FFFFFFFF" w:tentative="1">
      <w:start w:val="1"/>
      <w:numFmt w:val="bullet"/>
      <w:lvlText w:val=""/>
      <w:lvlJc w:val="left"/>
      <w:pPr>
        <w:ind w:left="217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9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1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3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5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7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97" w:hanging="360"/>
      </w:pPr>
      <w:rPr>
        <w:rFonts w:ascii="Wingdings" w:hAnsi="Wingdings" w:hint="default"/>
      </w:rPr>
    </w:lvl>
  </w:abstractNum>
  <w:abstractNum w:abstractNumId="13" w15:restartNumberingAfterBreak="0">
    <w:nsid w:val="2E77345A"/>
    <w:multiLevelType w:val="hybridMultilevel"/>
    <w:tmpl w:val="5F5A8B6E"/>
    <w:lvl w:ilvl="0" w:tplc="95267098">
      <w:start w:val="1"/>
      <w:numFmt w:val="decimal"/>
      <w:lvlText w:val="%1."/>
      <w:lvlJc w:val="left"/>
      <w:pPr>
        <w:ind w:left="1020" w:hanging="360"/>
      </w:pPr>
    </w:lvl>
    <w:lvl w:ilvl="1" w:tplc="11622BCA">
      <w:start w:val="1"/>
      <w:numFmt w:val="decimal"/>
      <w:lvlText w:val="%2."/>
      <w:lvlJc w:val="left"/>
      <w:pPr>
        <w:ind w:left="1020" w:hanging="360"/>
      </w:pPr>
    </w:lvl>
    <w:lvl w:ilvl="2" w:tplc="673CDF5C">
      <w:start w:val="1"/>
      <w:numFmt w:val="decimal"/>
      <w:lvlText w:val="%3."/>
      <w:lvlJc w:val="left"/>
      <w:pPr>
        <w:ind w:left="1020" w:hanging="360"/>
      </w:pPr>
    </w:lvl>
    <w:lvl w:ilvl="3" w:tplc="613E175C">
      <w:start w:val="1"/>
      <w:numFmt w:val="decimal"/>
      <w:lvlText w:val="%4."/>
      <w:lvlJc w:val="left"/>
      <w:pPr>
        <w:ind w:left="1020" w:hanging="360"/>
      </w:pPr>
    </w:lvl>
    <w:lvl w:ilvl="4" w:tplc="8AA44B6E">
      <w:start w:val="1"/>
      <w:numFmt w:val="decimal"/>
      <w:lvlText w:val="%5."/>
      <w:lvlJc w:val="left"/>
      <w:pPr>
        <w:ind w:left="1020" w:hanging="360"/>
      </w:pPr>
    </w:lvl>
    <w:lvl w:ilvl="5" w:tplc="4B7C592C">
      <w:start w:val="1"/>
      <w:numFmt w:val="decimal"/>
      <w:lvlText w:val="%6."/>
      <w:lvlJc w:val="left"/>
      <w:pPr>
        <w:ind w:left="1020" w:hanging="360"/>
      </w:pPr>
    </w:lvl>
    <w:lvl w:ilvl="6" w:tplc="72E43468">
      <w:start w:val="1"/>
      <w:numFmt w:val="decimal"/>
      <w:lvlText w:val="%7."/>
      <w:lvlJc w:val="left"/>
      <w:pPr>
        <w:ind w:left="1020" w:hanging="360"/>
      </w:pPr>
    </w:lvl>
    <w:lvl w:ilvl="7" w:tplc="EF02B806">
      <w:start w:val="1"/>
      <w:numFmt w:val="decimal"/>
      <w:lvlText w:val="%8."/>
      <w:lvlJc w:val="left"/>
      <w:pPr>
        <w:ind w:left="1020" w:hanging="360"/>
      </w:pPr>
    </w:lvl>
    <w:lvl w:ilvl="8" w:tplc="2CCC0218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3069570A"/>
    <w:multiLevelType w:val="hybridMultilevel"/>
    <w:tmpl w:val="77CA198C"/>
    <w:lvl w:ilvl="0" w:tplc="3390AB2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C277BF"/>
    <w:multiLevelType w:val="hybridMultilevel"/>
    <w:tmpl w:val="DCE25D8A"/>
    <w:lvl w:ilvl="0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35C04DA8"/>
    <w:multiLevelType w:val="hybridMultilevel"/>
    <w:tmpl w:val="EAF8F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C75752"/>
    <w:multiLevelType w:val="hybridMultilevel"/>
    <w:tmpl w:val="4CC48C6E"/>
    <w:lvl w:ilvl="0" w:tplc="CAD4A8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61656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064E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14CA7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6ECD0C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48B60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DA8CAB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132E65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2636D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60521BF"/>
    <w:multiLevelType w:val="hybridMultilevel"/>
    <w:tmpl w:val="98486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E23CFF"/>
    <w:multiLevelType w:val="hybridMultilevel"/>
    <w:tmpl w:val="83B07012"/>
    <w:lvl w:ilvl="0" w:tplc="08090001">
      <w:start w:val="1"/>
      <w:numFmt w:val="bullet"/>
      <w:lvlText w:val=""/>
      <w:lvlJc w:val="left"/>
      <w:pPr>
        <w:ind w:left="1361" w:hanging="360"/>
      </w:pPr>
      <w:rPr>
        <w:rFonts w:ascii="Symbol" w:hAnsi="Symbol" w:hint="default"/>
      </w:rPr>
    </w:lvl>
    <w:lvl w:ilvl="1" w:tplc="194CCBBA">
      <w:start w:val="1"/>
      <w:numFmt w:val="bullet"/>
      <w:lvlText w:val="–"/>
      <w:lvlJc w:val="left"/>
      <w:pPr>
        <w:ind w:left="2081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8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1" w:hanging="360"/>
      </w:pPr>
      <w:rPr>
        <w:rFonts w:ascii="Wingdings" w:hAnsi="Wingdings" w:hint="default"/>
      </w:rPr>
    </w:lvl>
  </w:abstractNum>
  <w:abstractNum w:abstractNumId="20" w15:restartNumberingAfterBreak="0">
    <w:nsid w:val="3ACC64F3"/>
    <w:multiLevelType w:val="hybridMultilevel"/>
    <w:tmpl w:val="073499F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1" w15:restartNumberingAfterBreak="0">
    <w:nsid w:val="42E62333"/>
    <w:multiLevelType w:val="hybridMultilevel"/>
    <w:tmpl w:val="08EA5BB8"/>
    <w:lvl w:ilvl="0" w:tplc="0010D786">
      <w:start w:val="1"/>
      <w:numFmt w:val="decimal"/>
      <w:lvlText w:val="%1."/>
      <w:lvlJc w:val="left"/>
      <w:pPr>
        <w:ind w:left="1020" w:hanging="360"/>
      </w:pPr>
    </w:lvl>
    <w:lvl w:ilvl="1" w:tplc="D2046CB2">
      <w:start w:val="1"/>
      <w:numFmt w:val="decimal"/>
      <w:lvlText w:val="%2."/>
      <w:lvlJc w:val="left"/>
      <w:pPr>
        <w:ind w:left="1020" w:hanging="360"/>
      </w:pPr>
    </w:lvl>
    <w:lvl w:ilvl="2" w:tplc="56F0CF8E">
      <w:start w:val="1"/>
      <w:numFmt w:val="decimal"/>
      <w:lvlText w:val="%3."/>
      <w:lvlJc w:val="left"/>
      <w:pPr>
        <w:ind w:left="1020" w:hanging="360"/>
      </w:pPr>
    </w:lvl>
    <w:lvl w:ilvl="3" w:tplc="033C5130">
      <w:start w:val="1"/>
      <w:numFmt w:val="decimal"/>
      <w:lvlText w:val="%4."/>
      <w:lvlJc w:val="left"/>
      <w:pPr>
        <w:ind w:left="1020" w:hanging="360"/>
      </w:pPr>
    </w:lvl>
    <w:lvl w:ilvl="4" w:tplc="1FB4BEE0">
      <w:start w:val="1"/>
      <w:numFmt w:val="decimal"/>
      <w:lvlText w:val="%5."/>
      <w:lvlJc w:val="left"/>
      <w:pPr>
        <w:ind w:left="1020" w:hanging="360"/>
      </w:pPr>
    </w:lvl>
    <w:lvl w:ilvl="5" w:tplc="2E68C9E2">
      <w:start w:val="1"/>
      <w:numFmt w:val="decimal"/>
      <w:lvlText w:val="%6."/>
      <w:lvlJc w:val="left"/>
      <w:pPr>
        <w:ind w:left="1020" w:hanging="360"/>
      </w:pPr>
    </w:lvl>
    <w:lvl w:ilvl="6" w:tplc="8CC839F0">
      <w:start w:val="1"/>
      <w:numFmt w:val="decimal"/>
      <w:lvlText w:val="%7."/>
      <w:lvlJc w:val="left"/>
      <w:pPr>
        <w:ind w:left="1020" w:hanging="360"/>
      </w:pPr>
    </w:lvl>
    <w:lvl w:ilvl="7" w:tplc="16366184">
      <w:start w:val="1"/>
      <w:numFmt w:val="decimal"/>
      <w:lvlText w:val="%8."/>
      <w:lvlJc w:val="left"/>
      <w:pPr>
        <w:ind w:left="1020" w:hanging="360"/>
      </w:pPr>
    </w:lvl>
    <w:lvl w:ilvl="8" w:tplc="5A52925C">
      <w:start w:val="1"/>
      <w:numFmt w:val="decimal"/>
      <w:lvlText w:val="%9."/>
      <w:lvlJc w:val="left"/>
      <w:pPr>
        <w:ind w:left="1020" w:hanging="360"/>
      </w:pPr>
    </w:lvl>
  </w:abstractNum>
  <w:abstractNum w:abstractNumId="22" w15:restartNumberingAfterBreak="0">
    <w:nsid w:val="44F82E30"/>
    <w:multiLevelType w:val="hybridMultilevel"/>
    <w:tmpl w:val="5D145B9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–"/>
      <w:lvlJc w:val="left"/>
      <w:pPr>
        <w:ind w:left="1350" w:hanging="360"/>
      </w:pPr>
      <w:rPr>
        <w:rFonts w:ascii="Courier New" w:hAnsi="Courier New" w:hint="default"/>
      </w:rPr>
    </w:lvl>
    <w:lvl w:ilvl="2" w:tplc="194CCBBA">
      <w:start w:val="1"/>
      <w:numFmt w:val="bullet"/>
      <w:lvlText w:val="–"/>
      <w:lvlJc w:val="left"/>
      <w:pPr>
        <w:ind w:left="2160" w:hanging="360"/>
      </w:pPr>
      <w:rPr>
        <w:rFonts w:ascii="Calibri" w:hAnsi="Calibri" w:hint="default"/>
      </w:rPr>
    </w:lvl>
    <w:lvl w:ilvl="3" w:tplc="FFFFFFFF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D94AC9"/>
    <w:multiLevelType w:val="hybridMultilevel"/>
    <w:tmpl w:val="8D14E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2E62BF"/>
    <w:multiLevelType w:val="hybridMultilevel"/>
    <w:tmpl w:val="1040B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4CCBBA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254379"/>
    <w:multiLevelType w:val="hybridMultilevel"/>
    <w:tmpl w:val="404E7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B03542"/>
    <w:multiLevelType w:val="hybridMultilevel"/>
    <w:tmpl w:val="D542CD28"/>
    <w:lvl w:ilvl="0" w:tplc="E592C26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093412"/>
    <w:multiLevelType w:val="hybridMultilevel"/>
    <w:tmpl w:val="B55C089E"/>
    <w:lvl w:ilvl="0" w:tplc="0E5898CA">
      <w:start w:val="1"/>
      <w:numFmt w:val="decimal"/>
      <w:lvlText w:val="%1."/>
      <w:lvlJc w:val="left"/>
      <w:pPr>
        <w:ind w:left="1020" w:hanging="360"/>
      </w:pPr>
    </w:lvl>
    <w:lvl w:ilvl="1" w:tplc="EB2A34DC">
      <w:start w:val="1"/>
      <w:numFmt w:val="decimal"/>
      <w:lvlText w:val="%2."/>
      <w:lvlJc w:val="left"/>
      <w:pPr>
        <w:ind w:left="1020" w:hanging="360"/>
      </w:pPr>
    </w:lvl>
    <w:lvl w:ilvl="2" w:tplc="454CC520">
      <w:start w:val="1"/>
      <w:numFmt w:val="decimal"/>
      <w:lvlText w:val="%3."/>
      <w:lvlJc w:val="left"/>
      <w:pPr>
        <w:ind w:left="1020" w:hanging="360"/>
      </w:pPr>
    </w:lvl>
    <w:lvl w:ilvl="3" w:tplc="E424E752">
      <w:start w:val="1"/>
      <w:numFmt w:val="decimal"/>
      <w:lvlText w:val="%4."/>
      <w:lvlJc w:val="left"/>
      <w:pPr>
        <w:ind w:left="1020" w:hanging="360"/>
      </w:pPr>
    </w:lvl>
    <w:lvl w:ilvl="4" w:tplc="F5F8C160">
      <w:start w:val="1"/>
      <w:numFmt w:val="decimal"/>
      <w:lvlText w:val="%5."/>
      <w:lvlJc w:val="left"/>
      <w:pPr>
        <w:ind w:left="1020" w:hanging="360"/>
      </w:pPr>
    </w:lvl>
    <w:lvl w:ilvl="5" w:tplc="183E45FE">
      <w:start w:val="1"/>
      <w:numFmt w:val="decimal"/>
      <w:lvlText w:val="%6."/>
      <w:lvlJc w:val="left"/>
      <w:pPr>
        <w:ind w:left="1020" w:hanging="360"/>
      </w:pPr>
    </w:lvl>
    <w:lvl w:ilvl="6" w:tplc="906024A2">
      <w:start w:val="1"/>
      <w:numFmt w:val="decimal"/>
      <w:lvlText w:val="%7."/>
      <w:lvlJc w:val="left"/>
      <w:pPr>
        <w:ind w:left="1020" w:hanging="360"/>
      </w:pPr>
    </w:lvl>
    <w:lvl w:ilvl="7" w:tplc="9D263EA2">
      <w:start w:val="1"/>
      <w:numFmt w:val="decimal"/>
      <w:lvlText w:val="%8."/>
      <w:lvlJc w:val="left"/>
      <w:pPr>
        <w:ind w:left="1020" w:hanging="360"/>
      </w:pPr>
    </w:lvl>
    <w:lvl w:ilvl="8" w:tplc="563CB9C6">
      <w:start w:val="1"/>
      <w:numFmt w:val="decimal"/>
      <w:lvlText w:val="%9."/>
      <w:lvlJc w:val="left"/>
      <w:pPr>
        <w:ind w:left="1020" w:hanging="360"/>
      </w:pPr>
    </w:lvl>
  </w:abstractNum>
  <w:abstractNum w:abstractNumId="28" w15:restartNumberingAfterBreak="0">
    <w:nsid w:val="58AB5450"/>
    <w:multiLevelType w:val="hybridMultilevel"/>
    <w:tmpl w:val="75F0FB68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132A7C"/>
    <w:multiLevelType w:val="hybridMultilevel"/>
    <w:tmpl w:val="62B8BEAC"/>
    <w:lvl w:ilvl="0" w:tplc="0409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194CCBBA">
      <w:start w:val="1"/>
      <w:numFmt w:val="bullet"/>
      <w:lvlText w:val="–"/>
      <w:lvlJc w:val="left"/>
      <w:pPr>
        <w:ind w:left="1457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7" w:hanging="360"/>
      </w:pPr>
      <w:rPr>
        <w:rFonts w:ascii="Wingdings" w:hAnsi="Wingdings" w:hint="default"/>
      </w:rPr>
    </w:lvl>
  </w:abstractNum>
  <w:abstractNum w:abstractNumId="30" w15:restartNumberingAfterBreak="0">
    <w:nsid w:val="5DCE7E78"/>
    <w:multiLevelType w:val="hybridMultilevel"/>
    <w:tmpl w:val="0540AB94"/>
    <w:lvl w:ilvl="0" w:tplc="83D05C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3B656F"/>
    <w:multiLevelType w:val="hybridMultilevel"/>
    <w:tmpl w:val="49E0AED8"/>
    <w:lvl w:ilvl="0" w:tplc="839670B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BCA6339"/>
    <w:multiLevelType w:val="hybridMultilevel"/>
    <w:tmpl w:val="9C480D12"/>
    <w:lvl w:ilvl="0" w:tplc="DFC89936">
      <w:start w:val="1"/>
      <w:numFmt w:val="bullet"/>
      <w:pStyle w:val="506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EC8076">
      <w:start w:val="1"/>
      <w:numFmt w:val="bullet"/>
      <w:pStyle w:val="506content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7E42EA8">
      <w:start w:val="1"/>
      <w:numFmt w:val="bullet"/>
      <w:pStyle w:val="506content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473185"/>
    <w:multiLevelType w:val="hybridMultilevel"/>
    <w:tmpl w:val="13DE8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5E4A23"/>
    <w:multiLevelType w:val="hybridMultilevel"/>
    <w:tmpl w:val="2466A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F0B0C6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F1E2FB6"/>
    <w:multiLevelType w:val="hybridMultilevel"/>
    <w:tmpl w:val="3AEE2D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59D5158"/>
    <w:multiLevelType w:val="hybridMultilevel"/>
    <w:tmpl w:val="C3D20B04"/>
    <w:lvl w:ilvl="0" w:tplc="FFFFFFFF">
      <w:start w:val="1"/>
      <w:numFmt w:val="bullet"/>
      <w:lvlText w:val=""/>
      <w:lvlJc w:val="left"/>
      <w:pPr>
        <w:ind w:left="737" w:hanging="360"/>
      </w:pPr>
      <w:rPr>
        <w:rFonts w:ascii="Symbol" w:hAnsi="Symbol" w:hint="default"/>
      </w:rPr>
    </w:lvl>
    <w:lvl w:ilvl="1" w:tplc="194CCBBA">
      <w:start w:val="1"/>
      <w:numFmt w:val="bullet"/>
      <w:lvlText w:val="–"/>
      <w:lvlJc w:val="left"/>
      <w:pPr>
        <w:ind w:left="1457" w:hanging="360"/>
      </w:pPr>
      <w:rPr>
        <w:rFonts w:ascii="Calibri" w:hAnsi="Calibri" w:hint="default"/>
      </w:rPr>
    </w:lvl>
    <w:lvl w:ilvl="2" w:tplc="FFFFFFFF" w:tentative="1">
      <w:start w:val="1"/>
      <w:numFmt w:val="bullet"/>
      <w:lvlText w:val=""/>
      <w:lvlJc w:val="left"/>
      <w:pPr>
        <w:ind w:left="217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9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1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3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5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7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97" w:hanging="360"/>
      </w:pPr>
      <w:rPr>
        <w:rFonts w:ascii="Wingdings" w:hAnsi="Wingdings" w:hint="default"/>
      </w:rPr>
    </w:lvl>
  </w:abstractNum>
  <w:abstractNum w:abstractNumId="37" w15:restartNumberingAfterBreak="0">
    <w:nsid w:val="779906AD"/>
    <w:multiLevelType w:val="hybridMultilevel"/>
    <w:tmpl w:val="89863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9046630"/>
    <w:multiLevelType w:val="hybridMultilevel"/>
    <w:tmpl w:val="99FAB318"/>
    <w:lvl w:ilvl="0" w:tplc="83D05C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91D28C8"/>
    <w:multiLevelType w:val="hybridMultilevel"/>
    <w:tmpl w:val="92A41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DFE468A"/>
    <w:multiLevelType w:val="hybridMultilevel"/>
    <w:tmpl w:val="FC2E0FF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94CCBBA">
      <w:start w:val="1"/>
      <w:numFmt w:val="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55559265">
    <w:abstractNumId w:val="0"/>
  </w:num>
  <w:num w:numId="2" w16cid:durableId="63795433">
    <w:abstractNumId w:val="5"/>
  </w:num>
  <w:num w:numId="3" w16cid:durableId="23210796">
    <w:abstractNumId w:val="16"/>
  </w:num>
  <w:num w:numId="4" w16cid:durableId="1088235932">
    <w:abstractNumId w:val="23"/>
  </w:num>
  <w:num w:numId="5" w16cid:durableId="1787574430">
    <w:abstractNumId w:val="8"/>
  </w:num>
  <w:num w:numId="6" w16cid:durableId="1101267691">
    <w:abstractNumId w:val="39"/>
  </w:num>
  <w:num w:numId="7" w16cid:durableId="867524247">
    <w:abstractNumId w:val="22"/>
  </w:num>
  <w:num w:numId="8" w16cid:durableId="1999576766">
    <w:abstractNumId w:val="36"/>
  </w:num>
  <w:num w:numId="9" w16cid:durableId="1827360762">
    <w:abstractNumId w:val="12"/>
  </w:num>
  <w:num w:numId="10" w16cid:durableId="985400728">
    <w:abstractNumId w:val="6"/>
  </w:num>
  <w:num w:numId="11" w16cid:durableId="55781792">
    <w:abstractNumId w:val="40"/>
  </w:num>
  <w:num w:numId="12" w16cid:durableId="266162857">
    <w:abstractNumId w:val="19"/>
  </w:num>
  <w:num w:numId="13" w16cid:durableId="1114209177">
    <w:abstractNumId w:val="29"/>
  </w:num>
  <w:num w:numId="14" w16cid:durableId="528110074">
    <w:abstractNumId w:val="24"/>
  </w:num>
  <w:num w:numId="15" w16cid:durableId="1832528645">
    <w:abstractNumId w:val="3"/>
  </w:num>
  <w:num w:numId="16" w16cid:durableId="1764449472">
    <w:abstractNumId w:val="26"/>
  </w:num>
  <w:num w:numId="17" w16cid:durableId="1916164729">
    <w:abstractNumId w:val="17"/>
  </w:num>
  <w:num w:numId="18" w16cid:durableId="137262356">
    <w:abstractNumId w:val="33"/>
  </w:num>
  <w:num w:numId="19" w16cid:durableId="958948432">
    <w:abstractNumId w:val="20"/>
  </w:num>
  <w:num w:numId="20" w16cid:durableId="630673588">
    <w:abstractNumId w:val="4"/>
  </w:num>
  <w:num w:numId="21" w16cid:durableId="1586955896">
    <w:abstractNumId w:val="7"/>
  </w:num>
  <w:num w:numId="22" w16cid:durableId="690642216">
    <w:abstractNumId w:val="31"/>
  </w:num>
  <w:num w:numId="23" w16cid:durableId="233324691">
    <w:abstractNumId w:val="14"/>
  </w:num>
  <w:num w:numId="24" w16cid:durableId="2112623272">
    <w:abstractNumId w:val="37"/>
  </w:num>
  <w:num w:numId="25" w16cid:durableId="417099267">
    <w:abstractNumId w:val="18"/>
  </w:num>
  <w:num w:numId="26" w16cid:durableId="771169023">
    <w:abstractNumId w:val="28"/>
  </w:num>
  <w:num w:numId="27" w16cid:durableId="1907450110">
    <w:abstractNumId w:val="10"/>
  </w:num>
  <w:num w:numId="28" w16cid:durableId="1235436314">
    <w:abstractNumId w:val="2"/>
  </w:num>
  <w:num w:numId="29" w16cid:durableId="966858009">
    <w:abstractNumId w:val="1"/>
  </w:num>
  <w:num w:numId="30" w16cid:durableId="359864319">
    <w:abstractNumId w:val="38"/>
  </w:num>
  <w:num w:numId="31" w16cid:durableId="1856071777">
    <w:abstractNumId w:val="25"/>
  </w:num>
  <w:num w:numId="32" w16cid:durableId="889078679">
    <w:abstractNumId w:val="32"/>
  </w:num>
  <w:num w:numId="33" w16cid:durableId="2014643103">
    <w:abstractNumId w:val="15"/>
  </w:num>
  <w:num w:numId="34" w16cid:durableId="528375521">
    <w:abstractNumId w:val="11"/>
  </w:num>
  <w:num w:numId="35" w16cid:durableId="1089153676">
    <w:abstractNumId w:val="30"/>
  </w:num>
  <w:num w:numId="36" w16cid:durableId="1026833254">
    <w:abstractNumId w:val="9"/>
  </w:num>
  <w:num w:numId="37" w16cid:durableId="1216351898">
    <w:abstractNumId w:val="35"/>
  </w:num>
  <w:num w:numId="38" w16cid:durableId="839781278">
    <w:abstractNumId w:val="34"/>
  </w:num>
  <w:num w:numId="39" w16cid:durableId="1386218784">
    <w:abstractNumId w:val="13"/>
  </w:num>
  <w:num w:numId="40" w16cid:durableId="729500537">
    <w:abstractNumId w:val="21"/>
  </w:num>
  <w:num w:numId="41" w16cid:durableId="92415187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5502D"/>
    <w:rsid w:val="00206983"/>
    <w:rsid w:val="002467A8"/>
    <w:rsid w:val="00271FAD"/>
    <w:rsid w:val="00316D6B"/>
    <w:rsid w:val="003918DA"/>
    <w:rsid w:val="003D61C4"/>
    <w:rsid w:val="003E4C7A"/>
    <w:rsid w:val="00474187"/>
    <w:rsid w:val="004D6E46"/>
    <w:rsid w:val="00595D0C"/>
    <w:rsid w:val="0085502D"/>
    <w:rsid w:val="008861A8"/>
    <w:rsid w:val="00D929A4"/>
    <w:rsid w:val="00DE5A67"/>
    <w:rsid w:val="00E05DDC"/>
    <w:rsid w:val="00E85753"/>
    <w:rsid w:val="00F1245B"/>
    <w:rsid w:val="00FD4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ABEE5"/>
  <w15:chartTrackingRefBased/>
  <w15:docId w15:val="{CED7CB17-2ACC-4B89-8A00-9CDA2DC65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non-spaced for bullets"/>
    <w:qFormat/>
    <w:rsid w:val="0085502D"/>
    <w:pPr>
      <w:spacing w:after="120" w:line="480" w:lineRule="auto"/>
    </w:pPr>
    <w:rPr>
      <w:rFonts w:ascii="Times New Roman" w:hAnsi="Times New Roman" w:cs="Times New Roman"/>
      <w:kern w:val="0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502D"/>
    <w:pPr>
      <w:spacing w:before="24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502D"/>
    <w:pPr>
      <w:spacing w:before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502D"/>
    <w:pPr>
      <w:spacing w:before="24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5502D"/>
    <w:pPr>
      <w:spacing w:before="24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0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0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0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0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0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02D"/>
    <w:rPr>
      <w:rFonts w:ascii="Times New Roman" w:hAnsi="Times New Roman" w:cs="Times New Roman"/>
      <w:b/>
      <w:kern w:val="0"/>
      <w:szCs w:val="2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5502D"/>
    <w:rPr>
      <w:rFonts w:ascii="Times New Roman" w:hAnsi="Times New Roman" w:cs="Times New Roman"/>
      <w:b/>
      <w:kern w:val="0"/>
      <w:szCs w:val="2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5502D"/>
    <w:rPr>
      <w:rFonts w:ascii="Times New Roman" w:hAnsi="Times New Roman" w:cs="Times New Roman"/>
      <w:b/>
      <w:i/>
      <w:kern w:val="0"/>
      <w:szCs w:val="22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5502D"/>
    <w:rPr>
      <w:rFonts w:ascii="Times New Roman" w:hAnsi="Times New Roman" w:cs="Times New Roman"/>
      <w:i/>
      <w:kern w:val="0"/>
      <w:szCs w:val="22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0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0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0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0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0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0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0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0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0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02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550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0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0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0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02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5502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02D"/>
    <w:rPr>
      <w:rFonts w:ascii="Times New Roman" w:hAnsi="Times New Roman" w:cs="Times New Roman"/>
      <w:kern w:val="0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502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02D"/>
    <w:rPr>
      <w:rFonts w:ascii="Times New Roman" w:hAnsi="Times New Roman" w:cs="Times New Roman"/>
      <w:kern w:val="0"/>
      <w:szCs w:val="22"/>
      <w:lang w:val="en-GB"/>
      <w14:ligatures w14:val="none"/>
    </w:rPr>
  </w:style>
  <w:style w:type="table" w:styleId="TableGrid">
    <w:name w:val="Table Grid"/>
    <w:basedOn w:val="TableNormal"/>
    <w:uiPriority w:val="39"/>
    <w:rsid w:val="0085502D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stlevelbulletedtext">
    <w:name w:val="1st level bulleted text"/>
    <w:basedOn w:val="Normal"/>
    <w:link w:val="1stlevelbulletedtextChar"/>
    <w:qFormat/>
    <w:rsid w:val="0085502D"/>
    <w:pPr>
      <w:numPr>
        <w:numId w:val="1"/>
      </w:numPr>
    </w:pPr>
  </w:style>
  <w:style w:type="paragraph" w:customStyle="1" w:styleId="2ndlevelbullet">
    <w:name w:val="2nd level bullet"/>
    <w:basedOn w:val="1stlevelbulletedtext"/>
    <w:link w:val="2ndlevelbulletChar"/>
    <w:qFormat/>
    <w:rsid w:val="0085502D"/>
    <w:pPr>
      <w:numPr>
        <w:ilvl w:val="1"/>
      </w:numPr>
    </w:pPr>
  </w:style>
  <w:style w:type="character" w:customStyle="1" w:styleId="1stlevelbulletedtextChar">
    <w:name w:val="1st level bulleted text Char"/>
    <w:basedOn w:val="DefaultParagraphFont"/>
    <w:link w:val="1stlevelbulletedtext"/>
    <w:rsid w:val="0085502D"/>
    <w:rPr>
      <w:rFonts w:ascii="Times New Roman" w:hAnsi="Times New Roman" w:cs="Times New Roman"/>
      <w:kern w:val="0"/>
      <w:szCs w:val="22"/>
      <w:lang w:val="en-GB"/>
      <w14:ligatures w14:val="none"/>
    </w:rPr>
  </w:style>
  <w:style w:type="paragraph" w:customStyle="1" w:styleId="3rdlevelbullet">
    <w:name w:val="3rd level bullet"/>
    <w:basedOn w:val="1stlevelbulletedtext"/>
    <w:link w:val="3rdlevelbulletChar"/>
    <w:qFormat/>
    <w:rsid w:val="0085502D"/>
    <w:pPr>
      <w:numPr>
        <w:ilvl w:val="2"/>
      </w:numPr>
    </w:pPr>
  </w:style>
  <w:style w:type="character" w:customStyle="1" w:styleId="2ndlevelbulletChar">
    <w:name w:val="2nd level bullet Char"/>
    <w:basedOn w:val="1stlevelbulletedtextChar"/>
    <w:link w:val="2ndlevelbullet"/>
    <w:rsid w:val="0085502D"/>
    <w:rPr>
      <w:rFonts w:ascii="Times New Roman" w:hAnsi="Times New Roman" w:cs="Times New Roman"/>
      <w:kern w:val="0"/>
      <w:szCs w:val="22"/>
      <w:lang w:val="en-GB"/>
      <w14:ligatures w14:val="none"/>
    </w:rPr>
  </w:style>
  <w:style w:type="paragraph" w:customStyle="1" w:styleId="4thlevelbullet">
    <w:name w:val="4th level bullet"/>
    <w:basedOn w:val="1stlevelbulletedtext"/>
    <w:link w:val="4thlevelbulletChar"/>
    <w:qFormat/>
    <w:rsid w:val="0085502D"/>
    <w:pPr>
      <w:numPr>
        <w:ilvl w:val="3"/>
      </w:numPr>
    </w:pPr>
  </w:style>
  <w:style w:type="character" w:customStyle="1" w:styleId="3rdlevelbulletChar">
    <w:name w:val="3rd level bullet Char"/>
    <w:basedOn w:val="1stlevelbulletedtextChar"/>
    <w:link w:val="3rdlevelbullet"/>
    <w:rsid w:val="0085502D"/>
    <w:rPr>
      <w:rFonts w:ascii="Times New Roman" w:hAnsi="Times New Roman" w:cs="Times New Roman"/>
      <w:kern w:val="0"/>
      <w:szCs w:val="22"/>
      <w:lang w:val="en-GB"/>
      <w14:ligatures w14:val="none"/>
    </w:rPr>
  </w:style>
  <w:style w:type="character" w:customStyle="1" w:styleId="4thlevelbulletChar">
    <w:name w:val="4th level bullet Char"/>
    <w:basedOn w:val="1stlevelbulletedtextChar"/>
    <w:link w:val="4thlevelbullet"/>
    <w:rsid w:val="0085502D"/>
    <w:rPr>
      <w:rFonts w:ascii="Times New Roman" w:hAnsi="Times New Roman" w:cs="Times New Roman"/>
      <w:kern w:val="0"/>
      <w:szCs w:val="22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02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02D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8550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0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02D"/>
    <w:rPr>
      <w:rFonts w:ascii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0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02D"/>
    <w:rPr>
      <w:rFonts w:ascii="Times New Roman" w:hAnsi="Times New Roman" w:cs="Times New Roman"/>
      <w:b/>
      <w:bCs/>
      <w:kern w:val="0"/>
      <w:sz w:val="20"/>
      <w:szCs w:val="2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85502D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502D"/>
    <w:rPr>
      <w:color w:val="96607D" w:themeColor="followedHyperlink"/>
      <w:u w:val="single"/>
    </w:rPr>
  </w:style>
  <w:style w:type="paragraph" w:styleId="BodyText">
    <w:name w:val="Body Text"/>
    <w:basedOn w:val="Normal"/>
    <w:link w:val="BodyTextChar"/>
    <w:rsid w:val="0085502D"/>
    <w:pPr>
      <w:keepLines/>
      <w:widowControl w:val="0"/>
      <w:snapToGrid w:val="0"/>
      <w:spacing w:before="120" w:line="360" w:lineRule="auto"/>
    </w:pPr>
    <w:rPr>
      <w:rFonts w:ascii="Arial" w:eastAsia="Times New Roman" w:hAnsi="Arial" w:cs="Arial"/>
      <w:szCs w:val="24"/>
    </w:rPr>
  </w:style>
  <w:style w:type="character" w:customStyle="1" w:styleId="BodyTextChar">
    <w:name w:val="Body Text Char"/>
    <w:basedOn w:val="DefaultParagraphFont"/>
    <w:link w:val="BodyText"/>
    <w:rsid w:val="0085502D"/>
    <w:rPr>
      <w:rFonts w:ascii="Arial" w:eastAsia="Times New Roman" w:hAnsi="Arial" w:cs="Arial"/>
      <w:kern w:val="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5502D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1stlevelbulletedtextChar"/>
    <w:link w:val="EndNoteBibliographyTitle"/>
    <w:rsid w:val="0085502D"/>
    <w:rPr>
      <w:rFonts w:ascii="Calibri" w:hAnsi="Calibri" w:cs="Calibri"/>
      <w:noProof/>
      <w:kern w:val="0"/>
      <w:sz w:val="22"/>
      <w:szCs w:val="22"/>
      <w:lang w:val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5502D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1stlevelbulletedtextChar"/>
    <w:link w:val="EndNoteBibliography"/>
    <w:rsid w:val="0085502D"/>
    <w:rPr>
      <w:rFonts w:ascii="Calibri" w:hAnsi="Calibri" w:cs="Calibri"/>
      <w:noProof/>
      <w:kern w:val="0"/>
      <w:sz w:val="22"/>
      <w:szCs w:val="22"/>
      <w:lang w:val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5502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5502D"/>
    <w:pPr>
      <w:spacing w:after="0" w:line="240" w:lineRule="auto"/>
    </w:pPr>
    <w:rPr>
      <w:rFonts w:cs="Times New Roman"/>
      <w:kern w:val="0"/>
      <w:sz w:val="22"/>
      <w:szCs w:val="22"/>
      <w:lang w:val="en-GB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85502D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mentcontentpara">
    <w:name w:val="commentcontentpara"/>
    <w:basedOn w:val="Normal"/>
    <w:rsid w:val="0085502D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85502D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5502D"/>
    <w:rPr>
      <w:rFonts w:ascii="Times New Roman" w:hAnsi="Times New Roman" w:cs="Times New Roman"/>
      <w:kern w:val="0"/>
      <w:szCs w:val="22"/>
      <w:lang w:val="en-GB"/>
      <w14:ligatures w14:val="none"/>
    </w:rPr>
  </w:style>
  <w:style w:type="paragraph" w:customStyle="1" w:styleId="506bulletedlist">
    <w:name w:val="506 bulleted list"/>
    <w:basedOn w:val="ListParagraph"/>
    <w:qFormat/>
    <w:rsid w:val="0085502D"/>
    <w:pPr>
      <w:numPr>
        <w:numId w:val="32"/>
      </w:numPr>
      <w:spacing w:after="160" w:line="259" w:lineRule="auto"/>
      <w:ind w:left="714" w:hanging="357"/>
    </w:pPr>
    <w:rPr>
      <w:rFonts w:cstheme="minorBidi"/>
      <w:b/>
    </w:rPr>
  </w:style>
  <w:style w:type="paragraph" w:customStyle="1" w:styleId="506contentbullet2">
    <w:name w:val="506 content bullet2"/>
    <w:basedOn w:val="Normal"/>
    <w:link w:val="506contentbullet2Char"/>
    <w:qFormat/>
    <w:rsid w:val="0085502D"/>
    <w:pPr>
      <w:numPr>
        <w:ilvl w:val="1"/>
        <w:numId w:val="32"/>
      </w:numPr>
      <w:spacing w:line="259" w:lineRule="auto"/>
      <w:ind w:left="990"/>
    </w:pPr>
    <w:rPr>
      <w:rFonts w:cstheme="minorBidi"/>
    </w:rPr>
  </w:style>
  <w:style w:type="paragraph" w:customStyle="1" w:styleId="506contentbullet3">
    <w:name w:val="506 content bullet 3"/>
    <w:basedOn w:val="506contentbullet2"/>
    <w:link w:val="506contentbullet3Char"/>
    <w:qFormat/>
    <w:rsid w:val="0085502D"/>
    <w:pPr>
      <w:numPr>
        <w:ilvl w:val="2"/>
      </w:numPr>
      <w:ind w:left="1800"/>
    </w:pPr>
  </w:style>
  <w:style w:type="character" w:customStyle="1" w:styleId="506contentbullet2Char">
    <w:name w:val="506 content bullet2 Char"/>
    <w:basedOn w:val="DefaultParagraphFont"/>
    <w:link w:val="506contentbullet2"/>
    <w:rsid w:val="0085502D"/>
    <w:rPr>
      <w:rFonts w:ascii="Times New Roman" w:hAnsi="Times New Roman"/>
      <w:kern w:val="0"/>
      <w:szCs w:val="22"/>
      <w:lang w:val="en-GB"/>
      <w14:ligatures w14:val="none"/>
    </w:rPr>
  </w:style>
  <w:style w:type="character" w:customStyle="1" w:styleId="506contentbullet3Char">
    <w:name w:val="506 content bullet 3 Char"/>
    <w:basedOn w:val="506contentbullet2Char"/>
    <w:link w:val="506contentbullet3"/>
    <w:rsid w:val="0085502D"/>
    <w:rPr>
      <w:rFonts w:ascii="Times New Roman" w:hAnsi="Times New Roman"/>
      <w:kern w:val="0"/>
      <w:szCs w:val="22"/>
      <w:lang w:val="en-GB"/>
      <w14:ligatures w14:val="none"/>
    </w:rPr>
  </w:style>
  <w:style w:type="paragraph" w:customStyle="1" w:styleId="506bulletedcontent">
    <w:name w:val="506 bulleted content"/>
    <w:basedOn w:val="506bulletedlist"/>
    <w:link w:val="506bulletedcontentChar"/>
    <w:qFormat/>
    <w:rsid w:val="0085502D"/>
    <w:pPr>
      <w:numPr>
        <w:numId w:val="0"/>
      </w:numPr>
      <w:spacing w:after="120"/>
      <w:ind w:left="714" w:hanging="357"/>
      <w:contextualSpacing w:val="0"/>
    </w:pPr>
  </w:style>
  <w:style w:type="character" w:customStyle="1" w:styleId="506bulletedcontentChar">
    <w:name w:val="506 bulleted content Char"/>
    <w:basedOn w:val="DefaultParagraphFont"/>
    <w:link w:val="506bulletedcontent"/>
    <w:rsid w:val="0085502D"/>
    <w:rPr>
      <w:rFonts w:ascii="Times New Roman" w:hAnsi="Times New Roman"/>
      <w:b/>
      <w:kern w:val="0"/>
      <w:szCs w:val="22"/>
      <w:lang w:val="en-GB"/>
      <w14:ligatures w14:val="none"/>
    </w:rPr>
  </w:style>
  <w:style w:type="character" w:customStyle="1" w:styleId="CommentTextChar1">
    <w:name w:val="Comment Text Char1"/>
    <w:basedOn w:val="DefaultParagraphFont"/>
    <w:uiPriority w:val="99"/>
    <w:locked/>
    <w:rsid w:val="0085502D"/>
    <w:rPr>
      <w:rFonts w:ascii="Times New Roman" w:hAnsi="Times New Roman"/>
      <w:sz w:val="20"/>
      <w:szCs w:val="20"/>
    </w:rPr>
  </w:style>
  <w:style w:type="paragraph" w:customStyle="1" w:styleId="pf0">
    <w:name w:val="pf0"/>
    <w:basedOn w:val="Normal"/>
    <w:rsid w:val="0085502D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character" w:customStyle="1" w:styleId="cf01">
    <w:name w:val="cf01"/>
    <w:basedOn w:val="DefaultParagraphFont"/>
    <w:rsid w:val="0085502D"/>
    <w:rPr>
      <w:rFonts w:ascii="Segoe UI" w:hAnsi="Segoe UI" w:cs="Segoe UI" w:hint="default"/>
      <w:sz w:val="18"/>
      <w:szCs w:val="18"/>
    </w:rPr>
  </w:style>
  <w:style w:type="character" w:customStyle="1" w:styleId="fm-vol-iss-date">
    <w:name w:val="fm-vol-iss-date"/>
    <w:basedOn w:val="DefaultParagraphFont"/>
    <w:rsid w:val="0085502D"/>
  </w:style>
  <w:style w:type="character" w:customStyle="1" w:styleId="doi">
    <w:name w:val="doi"/>
    <w:basedOn w:val="DefaultParagraphFont"/>
    <w:rsid w:val="008550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626</Words>
  <Characters>3573</Characters>
  <Application>Microsoft Office Word</Application>
  <DocSecurity>0</DocSecurity>
  <Lines>29</Lines>
  <Paragraphs>8</Paragraphs>
  <ScaleCrop>false</ScaleCrop>
  <Company/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5</cp:revision>
  <dcterms:created xsi:type="dcterms:W3CDTF">2025-09-10T16:28:00Z</dcterms:created>
  <dcterms:modified xsi:type="dcterms:W3CDTF">2025-09-11T04:39:00Z</dcterms:modified>
</cp:coreProperties>
</file>